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4A83CB" w14:textId="08864B55" w:rsidR="00AF26C1" w:rsidRPr="00E02FA2" w:rsidRDefault="00AF26C1" w:rsidP="003A2DB8">
      <w:pPr>
        <w:jc w:val="center"/>
        <w:rPr>
          <w:rStyle w:val="Rfrenceintense"/>
          <w:rFonts w:ascii="Arial" w:hAnsi="Arial" w:cs="Arial"/>
          <w:b w:val="0"/>
          <w:bCs w:val="0"/>
          <w:smallCaps w:val="0"/>
          <w:color w:val="auto"/>
          <w:spacing w:val="0"/>
          <w:lang w:val="en-US"/>
        </w:rPr>
      </w:pP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AF26C1" w:rsidRPr="0073033E" w14:paraId="12631F96" w14:textId="77777777" w:rsidTr="00917507">
        <w:tc>
          <w:tcPr>
            <w:tcW w:w="9778" w:type="dxa"/>
          </w:tcPr>
          <w:p w14:paraId="4CAED518" w14:textId="7273FF3C" w:rsidR="00AF26C1" w:rsidRPr="006F6174" w:rsidRDefault="00AF26C1" w:rsidP="00917507">
            <w:pPr>
              <w:pStyle w:val="Titre1"/>
              <w:jc w:val="center"/>
              <w:outlineLvl w:val="0"/>
              <w:rPr>
                <w:sz w:val="48"/>
                <w:lang w:val="en-US"/>
              </w:rPr>
            </w:pPr>
            <w:r w:rsidRPr="006F6174">
              <w:rPr>
                <w:sz w:val="48"/>
                <w:lang w:val="en-US"/>
              </w:rPr>
              <w:t>Questiona</w:t>
            </w:r>
            <w:r w:rsidR="00EE70F4" w:rsidRPr="006F6174">
              <w:rPr>
                <w:sz w:val="48"/>
                <w:lang w:val="en-US"/>
              </w:rPr>
              <w:t>ry</w:t>
            </w:r>
          </w:p>
          <w:p w14:paraId="6A31C518" w14:textId="671396BB" w:rsidR="00AF26C1" w:rsidRPr="006F6174" w:rsidRDefault="00AF26C1" w:rsidP="00EE70F4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6F6174">
              <w:rPr>
                <w:rStyle w:val="Rfrenceintense"/>
                <w:sz w:val="36"/>
                <w:lang w:val="en-US"/>
              </w:rPr>
              <w:t xml:space="preserve">Evaluation </w:t>
            </w:r>
            <w:r w:rsidR="00EE70F4" w:rsidRPr="006F6174">
              <w:rPr>
                <w:rStyle w:val="Rfrenceintense"/>
                <w:sz w:val="36"/>
                <w:lang w:val="en-US"/>
              </w:rPr>
              <w:t>of bedpan by caregivers</w:t>
            </w:r>
          </w:p>
        </w:tc>
      </w:tr>
    </w:tbl>
    <w:p w14:paraId="7FBF6640" w14:textId="77777777" w:rsidR="00AF26C1" w:rsidRPr="006F6174" w:rsidRDefault="00AF26C1" w:rsidP="00AF26C1">
      <w:pPr>
        <w:spacing w:line="240" w:lineRule="auto"/>
        <w:rPr>
          <w:b/>
          <w:bCs/>
          <w:i/>
          <w:iCs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AF26C1" w:rsidRPr="0073033E" w14:paraId="3B2F8542" w14:textId="77777777" w:rsidTr="00917507">
        <w:tc>
          <w:tcPr>
            <w:tcW w:w="9778" w:type="dxa"/>
          </w:tcPr>
          <w:p w14:paraId="6CC29E42" w14:textId="74C30CC6" w:rsidR="00AF26C1" w:rsidRPr="006F6174" w:rsidRDefault="002E503A" w:rsidP="0091750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Bid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  <w:lang w:val="en-US"/>
              </w:rPr>
              <w:t>This questionary aims</w:t>
            </w:r>
            <w:r w:rsidR="00EE70F4" w:rsidRPr="006F6174">
              <w:rPr>
                <w:rFonts w:asciiTheme="minorHAnsi" w:hAnsiTheme="minorHAnsi" w:cstheme="minorBidi"/>
                <w:color w:val="000000" w:themeColor="text1"/>
                <w:sz w:val="22"/>
                <w:szCs w:val="22"/>
                <w:lang w:val="en-US"/>
              </w:rPr>
              <w:t xml:space="preserve"> to evaluate</w:t>
            </w: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  <w:lang w:val="en-US"/>
              </w:rPr>
              <w:t xml:space="preserve"> the feeling</w:t>
            </w:r>
            <w:r w:rsidRPr="006F6174">
              <w:rPr>
                <w:rFonts w:asciiTheme="minorHAnsi" w:hAnsiTheme="minorHAnsi" w:cstheme="minorBid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EE70F4" w:rsidRPr="006F6174">
              <w:rPr>
                <w:rFonts w:asciiTheme="minorHAnsi" w:hAnsiTheme="minorHAnsi" w:cstheme="minorBidi"/>
                <w:color w:val="000000" w:themeColor="text1"/>
                <w:sz w:val="22"/>
                <w:szCs w:val="22"/>
                <w:lang w:val="en-US"/>
              </w:rPr>
              <w:t xml:space="preserve">and satisfaction of caregivers </w:t>
            </w: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  <w:lang w:val="en-US"/>
              </w:rPr>
              <w:t>with</w:t>
            </w:r>
            <w:r w:rsidRPr="006F6174">
              <w:rPr>
                <w:rFonts w:asciiTheme="minorHAnsi" w:hAnsiTheme="minorHAnsi" w:cstheme="minorBid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EE70F4" w:rsidRPr="006F6174">
              <w:rPr>
                <w:rFonts w:asciiTheme="minorHAnsi" w:hAnsiTheme="minorHAnsi" w:cstheme="minorBidi"/>
                <w:color w:val="000000" w:themeColor="text1"/>
                <w:sz w:val="22"/>
                <w:szCs w:val="22"/>
                <w:lang w:val="en-US"/>
              </w:rPr>
              <w:t xml:space="preserve">bedpan manipulation </w:t>
            </w: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  <w:lang w:val="en-US"/>
              </w:rPr>
              <w:t>at</w:t>
            </w:r>
            <w:r w:rsidR="00EE70F4" w:rsidRPr="006F6174">
              <w:rPr>
                <w:rFonts w:asciiTheme="minorHAnsi" w:hAnsiTheme="minorHAnsi" w:cstheme="minorBidi"/>
                <w:color w:val="000000" w:themeColor="text1"/>
                <w:sz w:val="22"/>
                <w:szCs w:val="22"/>
                <w:lang w:val="en-US"/>
              </w:rPr>
              <w:t xml:space="preserve"> XXX </w:t>
            </w: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  <w:lang w:val="en-US"/>
              </w:rPr>
              <w:t>University</w:t>
            </w:r>
            <w:r w:rsidRPr="006F6174">
              <w:rPr>
                <w:rFonts w:asciiTheme="minorHAnsi" w:hAnsiTheme="minorHAnsi" w:cstheme="minorBid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EE70F4" w:rsidRPr="006F6174">
              <w:rPr>
                <w:rFonts w:asciiTheme="minorHAnsi" w:hAnsiTheme="minorHAnsi" w:cstheme="minorBidi"/>
                <w:color w:val="000000" w:themeColor="text1"/>
                <w:sz w:val="22"/>
                <w:szCs w:val="22"/>
                <w:lang w:val="en-US"/>
              </w:rPr>
              <w:t>Hospital</w:t>
            </w:r>
            <w:r>
              <w:rPr>
                <w:rFonts w:asciiTheme="minorHAnsi" w:hAnsiTheme="minorHAnsi" w:cstheme="minorBidi"/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013E314F" w14:textId="77777777" w:rsidR="00AF26C1" w:rsidRPr="006F6174" w:rsidRDefault="00AF26C1" w:rsidP="0091750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Bidi"/>
                <w:color w:val="000000" w:themeColor="text1"/>
                <w:sz w:val="22"/>
                <w:szCs w:val="22"/>
                <w:lang w:val="en-US"/>
              </w:rPr>
            </w:pPr>
          </w:p>
          <w:p w14:paraId="49F64365" w14:textId="350F9F74" w:rsidR="00AF26C1" w:rsidRPr="006F6174" w:rsidRDefault="002E503A" w:rsidP="0091750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he answer</w:t>
            </w:r>
            <w:r w:rsidRPr="006F617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 w:rsidR="00EE70F4" w:rsidRPr="006F617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would be </w:t>
            </w:r>
            <w:r w:rsidR="00AF316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</w:t>
            </w:r>
            <w:r w:rsidR="00AF3163" w:rsidRPr="006F617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onymous</w:t>
            </w:r>
            <w:r w:rsidR="00AF26C1" w:rsidRPr="006F617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.</w:t>
            </w:r>
          </w:p>
          <w:p w14:paraId="07844D2B" w14:textId="77777777" w:rsidR="00AF26C1" w:rsidRPr="006F6174" w:rsidRDefault="00AF26C1" w:rsidP="0091750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65DBC55E" w14:textId="6E088B2F" w:rsidR="00AF26C1" w:rsidRPr="006F6174" w:rsidRDefault="00AF26C1" w:rsidP="00917507">
            <w:pPr>
              <w:rPr>
                <w:lang w:val="en-US"/>
              </w:rPr>
            </w:pPr>
          </w:p>
        </w:tc>
      </w:tr>
    </w:tbl>
    <w:p w14:paraId="29181436" w14:textId="77777777" w:rsidR="00AF26C1" w:rsidRPr="006F6174" w:rsidRDefault="00AF26C1" w:rsidP="00AF26C1">
      <w:pPr>
        <w:spacing w:line="240" w:lineRule="auto"/>
        <w:rPr>
          <w:lang w:val="en-US"/>
        </w:rPr>
      </w:pPr>
    </w:p>
    <w:p w14:paraId="1BCC304A" w14:textId="77777777" w:rsidR="00AF26C1" w:rsidRPr="006F6174" w:rsidRDefault="00AF26C1" w:rsidP="00AF26C1">
      <w:pPr>
        <w:pStyle w:val="NormalWeb"/>
        <w:spacing w:before="0" w:beforeAutospacing="0" w:after="200" w:afterAutospacing="0"/>
        <w:jc w:val="both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9E2F3" w:themeFill="accent1" w:themeFillTint="33"/>
        <w:tblLook w:val="04A0" w:firstRow="1" w:lastRow="0" w:firstColumn="1" w:lastColumn="0" w:noHBand="0" w:noVBand="1"/>
      </w:tblPr>
      <w:tblGrid>
        <w:gridCol w:w="9072"/>
      </w:tblGrid>
      <w:tr w:rsidR="00AF26C1" w:rsidRPr="00E02FA2" w14:paraId="5EF25C48" w14:textId="77777777" w:rsidTr="00917507">
        <w:tc>
          <w:tcPr>
            <w:tcW w:w="9778" w:type="dxa"/>
            <w:shd w:val="clear" w:color="auto" w:fill="D9E2F3" w:themeFill="accent1" w:themeFillTint="33"/>
          </w:tcPr>
          <w:p w14:paraId="0365441A" w14:textId="51AC2AAE" w:rsidR="00AF26C1" w:rsidRPr="006F6174" w:rsidRDefault="00AF26C1" w:rsidP="00EE70F4">
            <w:pPr>
              <w:pStyle w:val="Titre2"/>
              <w:outlineLvl w:val="1"/>
              <w:rPr>
                <w:b/>
                <w:color w:val="auto"/>
                <w:sz w:val="28"/>
                <w:szCs w:val="28"/>
                <w:lang w:val="en-US"/>
              </w:rPr>
            </w:pPr>
            <w:r w:rsidRPr="006F6174">
              <w:rPr>
                <w:b/>
                <w:color w:val="auto"/>
                <w:sz w:val="28"/>
                <w:szCs w:val="28"/>
                <w:lang w:val="en-US"/>
              </w:rPr>
              <w:t>M</w:t>
            </w:r>
            <w:r w:rsidR="00EE70F4" w:rsidRPr="006F6174">
              <w:rPr>
                <w:b/>
                <w:color w:val="auto"/>
                <w:sz w:val="28"/>
                <w:szCs w:val="28"/>
                <w:lang w:val="en-US"/>
              </w:rPr>
              <w:t>y profile</w:t>
            </w:r>
            <w:r w:rsidR="004536EB" w:rsidRPr="006F6174">
              <w:rPr>
                <w:b/>
                <w:color w:val="auto"/>
                <w:sz w:val="28"/>
                <w:szCs w:val="28"/>
                <w:lang w:val="en-US"/>
              </w:rPr>
              <w:t xml:space="preserve"> </w:t>
            </w:r>
          </w:p>
        </w:tc>
      </w:tr>
    </w:tbl>
    <w:p w14:paraId="12CB10E6" w14:textId="77777777" w:rsidR="00AF26C1" w:rsidRPr="006F6174" w:rsidRDefault="00AF26C1" w:rsidP="00AF26C1">
      <w:pPr>
        <w:rPr>
          <w:lang w:val="en-US"/>
        </w:rPr>
      </w:pPr>
    </w:p>
    <w:p w14:paraId="1353F9C2" w14:textId="54EE31AC" w:rsidR="00AF26C1" w:rsidRPr="006F6174" w:rsidRDefault="00EE70F4" w:rsidP="00AF26C1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</w:pPr>
      <w:r w:rsidRPr="006F6174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>I am</w:t>
      </w:r>
      <w:r w:rsidR="00AF26C1" w:rsidRPr="006F6174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> :</w:t>
      </w:r>
    </w:p>
    <w:p w14:paraId="17A155C8" w14:textId="7645FCF6" w:rsidR="00AF26C1" w:rsidRPr="006F6174" w:rsidRDefault="00AF26C1" w:rsidP="00AF26C1">
      <w:pPr>
        <w:pStyle w:val="NormalWeb"/>
        <w:spacing w:before="0" w:beforeAutospacing="0" w:after="0" w:afterAutospacing="0"/>
        <w:ind w:left="720"/>
        <w:jc w:val="both"/>
        <w:rPr>
          <w:lang w:val="en-US"/>
        </w:rPr>
      </w:pPr>
      <w:r w:rsidRPr="006F6174">
        <w:rPr>
          <w:rFonts w:asciiTheme="minorHAnsi" w:eastAsiaTheme="minorEastAsia" w:hAnsiTheme="minorHAnsi" w:cstheme="minorHAnsi"/>
          <w:color w:val="000000" w:themeColor="text1"/>
          <w:sz w:val="32"/>
          <w:szCs w:val="22"/>
          <w:lang w:val="en-US"/>
        </w:rPr>
        <w:t>□</w:t>
      </w:r>
      <w:r w:rsidRPr="006F6174">
        <w:rPr>
          <w:rFonts w:asciiTheme="minorHAnsi" w:eastAsiaTheme="minorEastAsia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="00AF3163">
        <w:rPr>
          <w:rFonts w:asciiTheme="minorHAnsi" w:eastAsiaTheme="minorEastAsia" w:hAnsiTheme="minorHAnsi" w:cstheme="minorHAnsi"/>
          <w:color w:val="000000" w:themeColor="text1"/>
          <w:sz w:val="22"/>
          <w:szCs w:val="22"/>
          <w:lang w:val="en-US"/>
        </w:rPr>
        <w:t>F</w:t>
      </w:r>
      <w:r w:rsidR="00AF3163" w:rsidRPr="006F6174">
        <w:rPr>
          <w:rFonts w:asciiTheme="minorHAnsi" w:eastAsiaTheme="minorEastAsia" w:hAnsiTheme="minorHAnsi" w:cstheme="minorHAnsi"/>
          <w:color w:val="000000" w:themeColor="text1"/>
          <w:sz w:val="22"/>
          <w:szCs w:val="22"/>
          <w:lang w:val="en-US"/>
        </w:rPr>
        <w:t xml:space="preserve">emale </w:t>
      </w:r>
      <w:r w:rsidRPr="006F6174">
        <w:rPr>
          <w:lang w:val="en-US"/>
        </w:rPr>
        <w:tab/>
      </w:r>
    </w:p>
    <w:p w14:paraId="23648604" w14:textId="76066C0A" w:rsidR="00AF26C1" w:rsidRPr="006F6174" w:rsidRDefault="00AF26C1" w:rsidP="00AF26C1">
      <w:pPr>
        <w:pStyle w:val="NormalWeb"/>
        <w:spacing w:before="0" w:beforeAutospacing="0" w:after="0" w:afterAutospacing="0"/>
        <w:ind w:left="720"/>
        <w:jc w:val="both"/>
        <w:rPr>
          <w:lang w:val="en-US"/>
        </w:rPr>
      </w:pPr>
      <w:r w:rsidRPr="006F6174">
        <w:rPr>
          <w:rFonts w:asciiTheme="minorHAnsi" w:eastAsiaTheme="minorEastAsia" w:hAnsiTheme="minorHAnsi" w:cstheme="minorHAnsi"/>
          <w:color w:val="000000" w:themeColor="text1"/>
          <w:sz w:val="32"/>
          <w:szCs w:val="22"/>
          <w:lang w:val="en-US"/>
        </w:rPr>
        <w:t>□</w:t>
      </w:r>
      <w:r w:rsidRPr="006F6174">
        <w:rPr>
          <w:rFonts w:asciiTheme="minorHAnsi" w:eastAsiaTheme="minorEastAsia" w:hAnsiTheme="minorHAnsi" w:cstheme="minorBidi"/>
          <w:color w:val="000000" w:themeColor="text1"/>
          <w:sz w:val="22"/>
          <w:szCs w:val="22"/>
          <w:lang w:val="en-US"/>
        </w:rPr>
        <w:t xml:space="preserve"> </w:t>
      </w:r>
      <w:r w:rsidR="00AF3163">
        <w:rPr>
          <w:rFonts w:asciiTheme="minorHAnsi" w:eastAsiaTheme="minorEastAsia" w:hAnsiTheme="minorHAnsi" w:cstheme="minorBidi"/>
          <w:color w:val="000000" w:themeColor="text1"/>
          <w:sz w:val="22"/>
          <w:szCs w:val="22"/>
          <w:lang w:val="en-US"/>
        </w:rPr>
        <w:t>M</w:t>
      </w:r>
      <w:r w:rsidR="00EE70F4" w:rsidRPr="006F6174">
        <w:rPr>
          <w:rFonts w:asciiTheme="minorHAnsi" w:eastAsiaTheme="minorEastAsia" w:hAnsiTheme="minorHAnsi" w:cstheme="minorBidi"/>
          <w:color w:val="000000" w:themeColor="text1"/>
          <w:sz w:val="22"/>
          <w:szCs w:val="22"/>
          <w:lang w:val="en-US"/>
        </w:rPr>
        <w:t>ale</w:t>
      </w:r>
      <w:r w:rsidRPr="006F6174">
        <w:rPr>
          <w:lang w:val="en-US"/>
        </w:rPr>
        <w:tab/>
      </w:r>
      <w:r w:rsidRPr="006F6174">
        <w:rPr>
          <w:lang w:val="en-US"/>
        </w:rPr>
        <w:tab/>
      </w:r>
    </w:p>
    <w:p w14:paraId="62760F4F" w14:textId="53D4653A" w:rsidR="00AF26C1" w:rsidRPr="006F6174" w:rsidRDefault="00AF26C1" w:rsidP="00AF26C1">
      <w:pPr>
        <w:pStyle w:val="NormalWeb"/>
        <w:spacing w:before="0" w:beforeAutospacing="0" w:after="0" w:afterAutospacing="0"/>
        <w:ind w:left="720"/>
        <w:jc w:val="both"/>
        <w:rPr>
          <w:rFonts w:asciiTheme="minorHAnsi" w:eastAsiaTheme="minorEastAsia" w:hAnsiTheme="minorHAnsi" w:cstheme="minorBidi"/>
          <w:sz w:val="22"/>
          <w:szCs w:val="22"/>
          <w:lang w:val="en-US"/>
        </w:rPr>
      </w:pPr>
      <w:r w:rsidRPr="006F6174">
        <w:rPr>
          <w:rFonts w:asciiTheme="minorHAnsi" w:eastAsiaTheme="minorEastAsia" w:hAnsiTheme="minorHAnsi" w:cstheme="minorHAnsi"/>
          <w:color w:val="000000" w:themeColor="text1"/>
          <w:sz w:val="32"/>
          <w:szCs w:val="22"/>
          <w:lang w:val="en-US"/>
        </w:rPr>
        <w:t>□</w:t>
      </w:r>
      <w:r w:rsidRPr="006F6174">
        <w:rPr>
          <w:rFonts w:asciiTheme="minorHAnsi" w:eastAsiaTheme="minorEastAsia" w:hAnsiTheme="minorHAnsi" w:cstheme="minorBidi"/>
          <w:color w:val="000000" w:themeColor="text1"/>
          <w:sz w:val="22"/>
          <w:szCs w:val="22"/>
          <w:lang w:val="en-US"/>
        </w:rPr>
        <w:t xml:space="preserve"> </w:t>
      </w:r>
      <w:r w:rsidR="00EE70F4" w:rsidRPr="006F6174">
        <w:rPr>
          <w:rFonts w:asciiTheme="minorHAnsi" w:eastAsiaTheme="minorEastAsia" w:hAnsiTheme="minorHAnsi" w:cstheme="minorBidi"/>
          <w:color w:val="000000" w:themeColor="text1"/>
          <w:sz w:val="22"/>
          <w:szCs w:val="22"/>
          <w:lang w:val="en-US"/>
        </w:rPr>
        <w:t>I don’t want to answer</w:t>
      </w:r>
    </w:p>
    <w:p w14:paraId="66362AF4" w14:textId="77777777" w:rsidR="00AF26C1" w:rsidRPr="006F6174" w:rsidRDefault="00AF26C1" w:rsidP="00AF26C1">
      <w:pPr>
        <w:pStyle w:val="NormalWeb"/>
        <w:spacing w:before="0" w:beforeAutospacing="0" w:after="0" w:afterAutospacing="0"/>
        <w:jc w:val="both"/>
        <w:rPr>
          <w:rFonts w:asciiTheme="minorHAnsi" w:eastAsiaTheme="minorEastAsia" w:hAnsiTheme="minorHAnsi" w:cstheme="minorHAnsi"/>
          <w:color w:val="000000" w:themeColor="text1"/>
          <w:sz w:val="32"/>
          <w:szCs w:val="22"/>
          <w:lang w:val="en-US"/>
        </w:rPr>
      </w:pPr>
    </w:p>
    <w:p w14:paraId="471ACA00" w14:textId="1EE775EC" w:rsidR="00AF26C1" w:rsidRPr="006F6174" w:rsidRDefault="00AF26C1" w:rsidP="00AF26C1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</w:pPr>
      <w:r w:rsidRPr="006F6174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>M</w:t>
      </w:r>
      <w:r w:rsidR="00EE70F4" w:rsidRPr="006F6174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>y</w:t>
      </w:r>
      <w:r w:rsidRPr="006F6174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 xml:space="preserve"> profession </w:t>
      </w:r>
      <w:r w:rsidR="00EE70F4" w:rsidRPr="006F6174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>is</w:t>
      </w:r>
    </w:p>
    <w:p w14:paraId="69C44966" w14:textId="240C1B5A" w:rsidR="00AF26C1" w:rsidRPr="006F6174" w:rsidRDefault="00AF26C1" w:rsidP="00AF26C1">
      <w:pPr>
        <w:pStyle w:val="NormalWeb"/>
        <w:spacing w:before="0" w:beforeAutospacing="0" w:after="0" w:afterAutospacing="0"/>
        <w:ind w:left="360"/>
        <w:rPr>
          <w:lang w:val="en-US"/>
        </w:rPr>
      </w:pPr>
      <w:r w:rsidRPr="006F6174">
        <w:rPr>
          <w:rFonts w:asciiTheme="minorHAnsi" w:eastAsiaTheme="minorEastAsia" w:hAnsiTheme="minorHAnsi" w:cstheme="minorHAnsi"/>
          <w:color w:val="000000" w:themeColor="text1"/>
          <w:sz w:val="32"/>
          <w:szCs w:val="22"/>
          <w:lang w:val="en-US"/>
        </w:rPr>
        <w:t>□</w:t>
      </w:r>
      <w:r w:rsidRPr="006F6174">
        <w:rPr>
          <w:rFonts w:asciiTheme="minorHAnsi" w:eastAsiaTheme="minorEastAsia" w:hAnsiTheme="minorHAnsi" w:cstheme="minorBidi"/>
          <w:color w:val="000000" w:themeColor="text1"/>
          <w:sz w:val="22"/>
          <w:szCs w:val="22"/>
          <w:lang w:val="en-US"/>
        </w:rPr>
        <w:t xml:space="preserve"> </w:t>
      </w:r>
      <w:r w:rsidR="00AF3163">
        <w:rPr>
          <w:rFonts w:asciiTheme="minorHAnsi" w:eastAsiaTheme="minorEastAsia" w:hAnsiTheme="minorHAnsi" w:cstheme="minorBidi"/>
          <w:color w:val="000000" w:themeColor="text1"/>
          <w:sz w:val="22"/>
          <w:szCs w:val="22"/>
          <w:lang w:val="en-US"/>
        </w:rPr>
        <w:t>N</w:t>
      </w:r>
      <w:r w:rsidR="00EE70F4" w:rsidRPr="006F6174">
        <w:rPr>
          <w:rFonts w:asciiTheme="minorHAnsi" w:eastAsiaTheme="minorEastAsia" w:hAnsiTheme="minorHAnsi" w:cstheme="minorBidi"/>
          <w:color w:val="000000" w:themeColor="text1"/>
          <w:sz w:val="22"/>
          <w:szCs w:val="22"/>
          <w:lang w:val="en-US"/>
        </w:rPr>
        <w:t>urse</w:t>
      </w:r>
      <w:r w:rsidRPr="006F6174">
        <w:rPr>
          <w:lang w:val="en-US"/>
        </w:rPr>
        <w:tab/>
      </w:r>
      <w:r w:rsidRPr="006F6174">
        <w:rPr>
          <w:lang w:val="en-US"/>
        </w:rPr>
        <w:tab/>
      </w:r>
    </w:p>
    <w:p w14:paraId="2A40C15F" w14:textId="12C1BE87" w:rsidR="00AF26C1" w:rsidRPr="006F6174" w:rsidRDefault="00AF26C1" w:rsidP="00AF26C1">
      <w:pPr>
        <w:pStyle w:val="NormalWeb"/>
        <w:spacing w:before="0" w:beforeAutospacing="0" w:after="0" w:afterAutospacing="0"/>
        <w:ind w:left="360"/>
        <w:rPr>
          <w:rFonts w:asciiTheme="minorHAnsi" w:eastAsiaTheme="minorEastAsia" w:hAnsiTheme="minorHAnsi" w:cstheme="minorBidi"/>
          <w:color w:val="000000" w:themeColor="text1"/>
          <w:sz w:val="22"/>
          <w:szCs w:val="22"/>
          <w:lang w:val="en-US"/>
        </w:rPr>
      </w:pPr>
      <w:r w:rsidRPr="006F6174">
        <w:rPr>
          <w:rFonts w:asciiTheme="minorHAnsi" w:eastAsiaTheme="minorEastAsia" w:hAnsiTheme="minorHAnsi" w:cstheme="minorHAnsi"/>
          <w:color w:val="000000" w:themeColor="text1"/>
          <w:sz w:val="32"/>
          <w:szCs w:val="22"/>
          <w:lang w:val="en-US"/>
        </w:rPr>
        <w:t>□</w:t>
      </w:r>
      <w:r w:rsidRPr="006F6174">
        <w:rPr>
          <w:rFonts w:asciiTheme="minorHAnsi" w:eastAsiaTheme="minorEastAsia" w:hAnsiTheme="minorHAnsi" w:cstheme="minorBidi"/>
          <w:color w:val="000000" w:themeColor="text1"/>
          <w:sz w:val="22"/>
          <w:szCs w:val="22"/>
          <w:lang w:val="en-US"/>
        </w:rPr>
        <w:t xml:space="preserve"> A</w:t>
      </w:r>
      <w:r w:rsidR="00EE70F4" w:rsidRPr="006F6174">
        <w:rPr>
          <w:rFonts w:asciiTheme="minorHAnsi" w:eastAsiaTheme="minorEastAsia" w:hAnsiTheme="minorHAnsi" w:cstheme="minorBidi"/>
          <w:color w:val="000000" w:themeColor="text1"/>
          <w:sz w:val="22"/>
          <w:szCs w:val="22"/>
          <w:lang w:val="en-US"/>
        </w:rPr>
        <w:t>ssistant nurse</w:t>
      </w:r>
      <w:r w:rsidRPr="006F6174">
        <w:rPr>
          <w:rFonts w:asciiTheme="minorHAnsi" w:eastAsiaTheme="minorEastAsia" w:hAnsiTheme="minorHAnsi" w:cstheme="minorBidi"/>
          <w:color w:val="000000" w:themeColor="text1"/>
          <w:sz w:val="22"/>
          <w:szCs w:val="22"/>
          <w:lang w:val="en-US"/>
        </w:rPr>
        <w:tab/>
      </w:r>
    </w:p>
    <w:p w14:paraId="114721E5" w14:textId="5FBB1962" w:rsidR="00AF26C1" w:rsidRPr="006F6174" w:rsidRDefault="00AF26C1" w:rsidP="00AF26C1">
      <w:pPr>
        <w:pStyle w:val="NormalWeb"/>
        <w:spacing w:before="0" w:beforeAutospacing="0" w:after="0" w:afterAutospacing="0"/>
        <w:ind w:left="360"/>
        <w:rPr>
          <w:rFonts w:asciiTheme="minorHAnsi" w:eastAsiaTheme="minorEastAsia" w:hAnsiTheme="minorHAnsi" w:cstheme="minorHAnsi"/>
          <w:color w:val="000000" w:themeColor="text1"/>
          <w:sz w:val="22"/>
          <w:szCs w:val="22"/>
          <w:lang w:val="en-US"/>
        </w:rPr>
      </w:pPr>
      <w:r w:rsidRPr="006F6174">
        <w:rPr>
          <w:rFonts w:asciiTheme="minorHAnsi" w:eastAsiaTheme="minorEastAsia" w:hAnsiTheme="minorHAnsi" w:cstheme="minorHAnsi"/>
          <w:color w:val="000000" w:themeColor="text1"/>
          <w:sz w:val="32"/>
          <w:szCs w:val="22"/>
          <w:lang w:val="en-US"/>
        </w:rPr>
        <w:t xml:space="preserve">□ </w:t>
      </w:r>
      <w:r w:rsidR="00EE70F4" w:rsidRPr="006F6174">
        <w:rPr>
          <w:rFonts w:asciiTheme="minorHAnsi" w:eastAsiaTheme="minorEastAsia" w:hAnsiTheme="minorHAnsi" w:cstheme="minorHAnsi"/>
          <w:color w:val="000000" w:themeColor="text1"/>
          <w:sz w:val="22"/>
          <w:szCs w:val="22"/>
          <w:lang w:val="en-US"/>
        </w:rPr>
        <w:t>Student</w:t>
      </w:r>
      <w:r w:rsidRPr="006F6174">
        <w:rPr>
          <w:rFonts w:asciiTheme="minorHAnsi" w:eastAsiaTheme="minorEastAsia" w:hAnsiTheme="minorHAnsi" w:cstheme="minorHAnsi"/>
          <w:color w:val="000000" w:themeColor="text1"/>
          <w:sz w:val="22"/>
          <w:szCs w:val="22"/>
          <w:lang w:val="en-US"/>
        </w:rPr>
        <w:t xml:space="preserve">  </w:t>
      </w:r>
    </w:p>
    <w:p w14:paraId="70EC137F" w14:textId="601F82D0" w:rsidR="00AF26C1" w:rsidRPr="006F6174" w:rsidRDefault="00AF26C1" w:rsidP="006F6174">
      <w:pPr>
        <w:pStyle w:val="NormalWeb"/>
        <w:spacing w:before="0" w:beforeAutospacing="0" w:after="0" w:afterAutospacing="0"/>
        <w:ind w:left="720"/>
        <w:rPr>
          <w:rFonts w:asciiTheme="minorHAnsi" w:eastAsiaTheme="minorEastAsia" w:hAnsiTheme="minorHAnsi" w:cstheme="minorBidi"/>
          <w:sz w:val="22"/>
          <w:szCs w:val="22"/>
          <w:lang w:val="en-US"/>
        </w:rPr>
      </w:pPr>
      <w:r w:rsidRPr="006F6174">
        <w:rPr>
          <w:rFonts w:asciiTheme="minorHAnsi" w:eastAsiaTheme="minorEastAsia" w:hAnsiTheme="minorHAnsi" w:cstheme="minorHAnsi"/>
          <w:color w:val="000000" w:themeColor="text1"/>
          <w:sz w:val="32"/>
          <w:szCs w:val="22"/>
          <w:lang w:val="en-US"/>
        </w:rPr>
        <w:t xml:space="preserve">□ </w:t>
      </w:r>
      <w:r w:rsidR="00EE70F4" w:rsidRPr="006F6174">
        <w:rPr>
          <w:rFonts w:asciiTheme="minorHAnsi" w:eastAsiaTheme="minorEastAsia" w:hAnsiTheme="minorHAnsi" w:cstheme="minorHAnsi"/>
          <w:color w:val="000000" w:themeColor="text1"/>
          <w:sz w:val="22"/>
          <w:szCs w:val="22"/>
          <w:lang w:val="en-US"/>
        </w:rPr>
        <w:t>Other</w:t>
      </w:r>
      <w:r w:rsidRPr="006F6174">
        <w:rPr>
          <w:rFonts w:asciiTheme="minorHAnsi" w:eastAsiaTheme="minorEastAsia" w:hAnsiTheme="minorHAnsi" w:cstheme="minorHAnsi"/>
          <w:color w:val="000000" w:themeColor="text1"/>
          <w:sz w:val="22"/>
          <w:szCs w:val="22"/>
          <w:lang w:val="en-US"/>
        </w:rPr>
        <w:t>:…………</w:t>
      </w:r>
    </w:p>
    <w:p w14:paraId="2BB4F004" w14:textId="77777777" w:rsidR="00AF26C1" w:rsidRPr="006F6174" w:rsidRDefault="00AF26C1" w:rsidP="00AF26C1">
      <w:pPr>
        <w:pStyle w:val="NormalWeb"/>
        <w:spacing w:before="0" w:beforeAutospacing="0" w:after="200" w:afterAutospacing="0"/>
        <w:jc w:val="both"/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US"/>
        </w:rPr>
      </w:pPr>
    </w:p>
    <w:p w14:paraId="57688D1D" w14:textId="79B86E89" w:rsidR="00AF26C1" w:rsidRPr="006F6174" w:rsidRDefault="00AF26C1" w:rsidP="00AF26C1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</w:pPr>
      <w:r w:rsidRPr="006F6174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>M</w:t>
      </w:r>
      <w:r w:rsidR="00EE70F4" w:rsidRPr="006F6174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>y age :</w:t>
      </w:r>
      <w:r w:rsidRPr="006F6174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 xml:space="preserve"> </w:t>
      </w:r>
    </w:p>
    <w:p w14:paraId="60FA6C32" w14:textId="5EE02CCD" w:rsidR="00AF26C1" w:rsidRPr="006F6174" w:rsidRDefault="00AF26C1" w:rsidP="00AF26C1">
      <w:pPr>
        <w:pStyle w:val="NormalWeb"/>
        <w:spacing w:before="0" w:beforeAutospacing="0" w:after="0" w:afterAutospacing="0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006F6174">
        <w:rPr>
          <w:rFonts w:asciiTheme="minorHAnsi" w:eastAsiaTheme="minorEastAsia" w:hAnsiTheme="minorHAnsi" w:cstheme="minorHAnsi"/>
          <w:color w:val="000000" w:themeColor="text1"/>
          <w:sz w:val="32"/>
          <w:szCs w:val="22"/>
          <w:lang w:val="en-US"/>
        </w:rPr>
        <w:t>□</w:t>
      </w:r>
      <w:r w:rsidRPr="006F6174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="00AF316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F</w:t>
      </w:r>
      <w:r w:rsidR="00AF3163" w:rsidRPr="006F6174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rom </w:t>
      </w:r>
      <w:r w:rsidRPr="006F6174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18 </w:t>
      </w:r>
      <w:r w:rsidR="00EE70F4" w:rsidRPr="006F6174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to</w:t>
      </w:r>
      <w:r w:rsidRPr="006F6174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30 </w:t>
      </w:r>
      <w:r w:rsidRPr="006F6174">
        <w:rPr>
          <w:lang w:val="en-US"/>
        </w:rPr>
        <w:tab/>
      </w:r>
      <w:r w:rsidRPr="006F6174">
        <w:rPr>
          <w:lang w:val="en-US"/>
        </w:rPr>
        <w:tab/>
      </w:r>
      <w:r w:rsidRPr="006F6174">
        <w:rPr>
          <w:rFonts w:asciiTheme="minorHAnsi" w:eastAsiaTheme="minorEastAsia" w:hAnsiTheme="minorHAnsi" w:cstheme="minorHAnsi"/>
          <w:color w:val="000000" w:themeColor="text1"/>
          <w:sz w:val="32"/>
          <w:szCs w:val="22"/>
          <w:lang w:val="en-US"/>
        </w:rPr>
        <w:t>□</w:t>
      </w:r>
      <w:r w:rsidRPr="006F6174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="00AF316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F</w:t>
      </w:r>
      <w:r w:rsidR="00EE70F4" w:rsidRPr="006F6174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rom </w:t>
      </w:r>
      <w:r w:rsidRPr="006F6174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31 </w:t>
      </w:r>
      <w:r w:rsidR="00EE70F4" w:rsidRPr="006F6174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to</w:t>
      </w:r>
      <w:r w:rsidRPr="006F6174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50 </w:t>
      </w:r>
      <w:r w:rsidRPr="006F6174">
        <w:rPr>
          <w:lang w:val="en-US"/>
        </w:rPr>
        <w:tab/>
      </w:r>
      <w:r w:rsidRPr="006F6174">
        <w:rPr>
          <w:lang w:val="en-US"/>
        </w:rPr>
        <w:tab/>
      </w:r>
      <w:r w:rsidRPr="006F6174">
        <w:rPr>
          <w:rFonts w:asciiTheme="minorHAnsi" w:eastAsiaTheme="minorEastAsia" w:hAnsiTheme="minorHAnsi" w:cstheme="minorHAnsi"/>
          <w:color w:val="000000" w:themeColor="text1"/>
          <w:sz w:val="32"/>
          <w:szCs w:val="22"/>
          <w:lang w:val="en-US"/>
        </w:rPr>
        <w:t>□</w:t>
      </w:r>
      <w:r w:rsidRPr="006F6174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="00AF316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M</w:t>
      </w:r>
      <w:r w:rsidR="00EE70F4" w:rsidRPr="00E02FA2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ore than</w:t>
      </w:r>
      <w:r w:rsidRPr="006F6174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50</w:t>
      </w:r>
    </w:p>
    <w:p w14:paraId="0215B221" w14:textId="77777777" w:rsidR="00AF26C1" w:rsidRPr="006F6174" w:rsidRDefault="00AF26C1" w:rsidP="00AF26C1">
      <w:pPr>
        <w:pStyle w:val="NormalWeb"/>
        <w:spacing w:before="0" w:beforeAutospacing="0" w:after="200" w:afterAutospacing="0"/>
        <w:jc w:val="both"/>
        <w:rPr>
          <w:color w:val="000000" w:themeColor="text1"/>
          <w:lang w:val="en-US"/>
        </w:rPr>
      </w:pPr>
    </w:p>
    <w:p w14:paraId="155F480D" w14:textId="1F05B54C" w:rsidR="00AF26C1" w:rsidRPr="006F6174" w:rsidRDefault="00EE70F4" w:rsidP="00AF26C1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</w:pPr>
      <w:r w:rsidRPr="006F6174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 xml:space="preserve">I use </w:t>
      </w:r>
      <w:r w:rsidR="002E503A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 xml:space="preserve">a </w:t>
      </w:r>
      <w:r w:rsidRPr="006F6174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>bedpan since </w:t>
      </w:r>
      <w:r w:rsidR="00AF26C1" w:rsidRPr="006F6174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> </w:t>
      </w:r>
    </w:p>
    <w:p w14:paraId="035BC6B6" w14:textId="5D7F01AD" w:rsidR="00AF26C1" w:rsidRPr="006F6174" w:rsidRDefault="00AF26C1" w:rsidP="00AF26C1">
      <w:pPr>
        <w:pStyle w:val="NormalWeb"/>
        <w:spacing w:before="0" w:beforeAutospacing="0" w:after="0" w:afterAutospacing="0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006F6174">
        <w:rPr>
          <w:rFonts w:asciiTheme="minorHAnsi" w:eastAsiaTheme="minorEastAsia" w:hAnsiTheme="minorHAnsi" w:cstheme="minorHAnsi"/>
          <w:color w:val="000000" w:themeColor="text1"/>
          <w:sz w:val="32"/>
          <w:szCs w:val="22"/>
          <w:lang w:val="en-US"/>
        </w:rPr>
        <w:t>□</w:t>
      </w:r>
      <w:r w:rsidRPr="006F6174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Pr="006F6174">
        <w:rPr>
          <w:rFonts w:asciiTheme="minorHAnsi" w:hAnsiTheme="minorHAnsi" w:cstheme="minorHAnsi"/>
          <w:sz w:val="22"/>
          <w:szCs w:val="22"/>
          <w:lang w:val="en-US"/>
        </w:rPr>
        <w:t xml:space="preserve">&lt; 1 </w:t>
      </w:r>
      <w:r w:rsidR="007767AB" w:rsidRPr="006F6174">
        <w:rPr>
          <w:rFonts w:asciiTheme="minorHAnsi" w:hAnsiTheme="minorHAnsi" w:cstheme="minorHAnsi"/>
          <w:sz w:val="22"/>
          <w:szCs w:val="22"/>
          <w:lang w:val="en-US"/>
        </w:rPr>
        <w:t>year</w:t>
      </w:r>
      <w:r w:rsidRPr="006F6174">
        <w:rPr>
          <w:lang w:val="en-US"/>
        </w:rPr>
        <w:tab/>
      </w:r>
      <w:r w:rsidRPr="006F6174">
        <w:rPr>
          <w:rFonts w:asciiTheme="minorHAnsi" w:eastAsiaTheme="minorEastAsia" w:hAnsiTheme="minorHAnsi" w:cstheme="minorHAnsi"/>
          <w:color w:val="000000" w:themeColor="text1"/>
          <w:sz w:val="32"/>
          <w:szCs w:val="22"/>
          <w:lang w:val="en-US"/>
        </w:rPr>
        <w:t>□</w:t>
      </w:r>
      <w:r w:rsidRPr="006F6174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="00AF316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F</w:t>
      </w:r>
      <w:r w:rsidR="007767AB" w:rsidRPr="006F6174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rom</w:t>
      </w:r>
      <w:r w:rsidRPr="006F6174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1 </w:t>
      </w:r>
      <w:r w:rsidR="007767AB" w:rsidRPr="006F6174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to</w:t>
      </w:r>
      <w:r w:rsidRPr="006F6174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3 </w:t>
      </w:r>
      <w:r w:rsidR="007767AB" w:rsidRPr="006F6174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years</w:t>
      </w:r>
      <w:r w:rsidRPr="006F6174">
        <w:rPr>
          <w:lang w:val="en-US"/>
        </w:rPr>
        <w:tab/>
      </w:r>
      <w:r w:rsidRPr="006F6174">
        <w:rPr>
          <w:rFonts w:asciiTheme="minorHAnsi" w:eastAsiaTheme="minorEastAsia" w:hAnsiTheme="minorHAnsi" w:cstheme="minorHAnsi"/>
          <w:color w:val="000000" w:themeColor="text1"/>
          <w:sz w:val="32"/>
          <w:szCs w:val="22"/>
          <w:lang w:val="en-US"/>
        </w:rPr>
        <w:t>□</w:t>
      </w:r>
      <w:r w:rsidRPr="006F6174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="007767AB" w:rsidRPr="00E02FA2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From</w:t>
      </w:r>
      <w:r w:rsidRPr="006F6174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4 </w:t>
      </w:r>
      <w:r w:rsidR="007767AB" w:rsidRPr="00E02FA2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to</w:t>
      </w:r>
      <w:r w:rsidRPr="006F6174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10 </w:t>
      </w:r>
      <w:r w:rsidR="007767AB" w:rsidRPr="00E02FA2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years</w:t>
      </w:r>
      <w:r w:rsidRPr="006F6174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Pr="006F6174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ab/>
      </w:r>
      <w:r w:rsidRPr="006F6174">
        <w:rPr>
          <w:rFonts w:asciiTheme="minorHAnsi" w:eastAsiaTheme="minorEastAsia" w:hAnsiTheme="minorHAnsi" w:cstheme="minorHAnsi"/>
          <w:color w:val="000000" w:themeColor="text1"/>
          <w:sz w:val="32"/>
          <w:szCs w:val="22"/>
          <w:lang w:val="en-US"/>
        </w:rPr>
        <w:t xml:space="preserve">□ </w:t>
      </w:r>
      <w:r w:rsidR="00AF3163">
        <w:rPr>
          <w:rFonts w:asciiTheme="minorHAnsi" w:eastAsiaTheme="minorEastAsia" w:hAnsiTheme="minorHAnsi" w:cstheme="minorHAnsi"/>
          <w:color w:val="000000" w:themeColor="text1"/>
          <w:sz w:val="22"/>
          <w:szCs w:val="22"/>
          <w:lang w:val="en-US"/>
        </w:rPr>
        <w:t>M</w:t>
      </w:r>
      <w:r w:rsidR="007767AB" w:rsidRPr="00E02FA2">
        <w:rPr>
          <w:rFonts w:asciiTheme="minorHAnsi" w:eastAsiaTheme="minorEastAsia" w:hAnsiTheme="minorHAnsi" w:cstheme="minorHAnsi"/>
          <w:color w:val="000000" w:themeColor="text1"/>
          <w:sz w:val="22"/>
          <w:szCs w:val="22"/>
          <w:lang w:val="en-US"/>
        </w:rPr>
        <w:t>ore than</w:t>
      </w:r>
      <w:r w:rsidRPr="006F6174">
        <w:rPr>
          <w:rFonts w:asciiTheme="minorHAnsi" w:eastAsiaTheme="minorEastAsia" w:hAnsiTheme="minorHAnsi" w:cstheme="minorHAnsi"/>
          <w:color w:val="000000" w:themeColor="text1"/>
          <w:sz w:val="22"/>
          <w:szCs w:val="22"/>
          <w:lang w:val="en-US"/>
        </w:rPr>
        <w:t xml:space="preserve"> 10 </w:t>
      </w:r>
      <w:r w:rsidR="007767AB" w:rsidRPr="00E02FA2">
        <w:rPr>
          <w:rFonts w:asciiTheme="minorHAnsi" w:eastAsiaTheme="minorEastAsia" w:hAnsiTheme="minorHAnsi" w:cstheme="minorHAnsi"/>
          <w:color w:val="000000" w:themeColor="text1"/>
          <w:sz w:val="22"/>
          <w:szCs w:val="22"/>
          <w:lang w:val="en-US"/>
        </w:rPr>
        <w:t>years</w:t>
      </w:r>
    </w:p>
    <w:p w14:paraId="72E2F022" w14:textId="77777777" w:rsidR="00AF26C1" w:rsidRPr="006F6174" w:rsidRDefault="00AF26C1" w:rsidP="00AF26C1">
      <w:pPr>
        <w:pStyle w:val="NormalWeb"/>
        <w:spacing w:before="0" w:beforeAutospacing="0" w:after="200" w:afterAutospacing="0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07233527" w14:textId="7B57C1DF" w:rsidR="00AF26C1" w:rsidRPr="006F6174" w:rsidRDefault="007767AB" w:rsidP="00AF26C1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Theme="minorHAnsi" w:hAnsiTheme="minorHAnsi" w:cstheme="minorBidi"/>
          <w:b/>
          <w:bCs/>
          <w:color w:val="000000"/>
          <w:sz w:val="22"/>
          <w:szCs w:val="22"/>
          <w:lang w:val="en-US"/>
        </w:rPr>
      </w:pPr>
      <w:r w:rsidRPr="006F6174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 xml:space="preserve"> I use </w:t>
      </w:r>
      <w:r w:rsidR="002E503A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 xml:space="preserve">a </w:t>
      </w:r>
      <w:r w:rsidRPr="006F6174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 xml:space="preserve">bedpan for my patients </w:t>
      </w:r>
      <w:r w:rsidR="00AF26C1" w:rsidRPr="006F6174">
        <w:rPr>
          <w:rFonts w:asciiTheme="minorHAnsi" w:hAnsiTheme="minorHAnsi" w:cstheme="minorBidi"/>
          <w:b/>
          <w:bCs/>
          <w:color w:val="000000" w:themeColor="text1"/>
          <w:sz w:val="22"/>
          <w:szCs w:val="22"/>
          <w:lang w:val="en-US"/>
        </w:rPr>
        <w:t> </w:t>
      </w:r>
    </w:p>
    <w:p w14:paraId="6CBAC2C0" w14:textId="6917DEC9" w:rsidR="00AF26C1" w:rsidRPr="006F6174" w:rsidRDefault="00AF26C1" w:rsidP="00AF26C1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Bidi"/>
          <w:color w:val="000000"/>
          <w:sz w:val="20"/>
          <w:szCs w:val="22"/>
          <w:lang w:val="en-US"/>
        </w:rPr>
      </w:pPr>
      <w:r w:rsidRPr="006F6174">
        <w:rPr>
          <w:rFonts w:asciiTheme="minorHAnsi" w:eastAsiaTheme="minorEastAsia" w:hAnsiTheme="minorHAnsi" w:cstheme="minorHAnsi"/>
          <w:color w:val="000000" w:themeColor="text1"/>
          <w:sz w:val="28"/>
          <w:szCs w:val="22"/>
          <w:lang w:val="en-US"/>
        </w:rPr>
        <w:t>□</w:t>
      </w:r>
      <w:r w:rsidRPr="006F6174">
        <w:rPr>
          <w:rFonts w:asciiTheme="minorHAnsi" w:hAnsiTheme="minorHAnsi" w:cstheme="minorBidi"/>
          <w:color w:val="000000" w:themeColor="text1"/>
          <w:sz w:val="20"/>
          <w:szCs w:val="22"/>
          <w:lang w:val="en-US"/>
        </w:rPr>
        <w:t xml:space="preserve"> </w:t>
      </w:r>
      <w:r w:rsidR="00AF3163">
        <w:rPr>
          <w:rFonts w:asciiTheme="minorHAnsi" w:hAnsiTheme="minorHAnsi" w:cstheme="minorBidi"/>
          <w:color w:val="000000" w:themeColor="text1"/>
          <w:sz w:val="20"/>
          <w:szCs w:val="22"/>
          <w:lang w:val="en-US"/>
        </w:rPr>
        <w:t>S</w:t>
      </w:r>
      <w:r w:rsidR="007767AB" w:rsidRPr="006F6174">
        <w:rPr>
          <w:rFonts w:asciiTheme="minorHAnsi" w:hAnsiTheme="minorHAnsi" w:cstheme="minorBidi"/>
          <w:color w:val="000000" w:themeColor="text1"/>
          <w:sz w:val="20"/>
          <w:szCs w:val="22"/>
          <w:lang w:val="en-US"/>
        </w:rPr>
        <w:t>everal</w:t>
      </w:r>
      <w:r w:rsidR="007767AB" w:rsidRPr="00E02FA2">
        <w:rPr>
          <w:rFonts w:asciiTheme="minorHAnsi" w:hAnsiTheme="minorHAnsi" w:cstheme="minorBidi"/>
          <w:color w:val="000000" w:themeColor="text1"/>
          <w:sz w:val="20"/>
          <w:szCs w:val="22"/>
          <w:lang w:val="en-US"/>
        </w:rPr>
        <w:t xml:space="preserve"> time</w:t>
      </w:r>
      <w:r w:rsidR="007767AB" w:rsidRPr="006F6174">
        <w:rPr>
          <w:rFonts w:asciiTheme="minorHAnsi" w:hAnsiTheme="minorHAnsi" w:cstheme="minorBidi"/>
          <w:color w:val="000000" w:themeColor="text1"/>
          <w:sz w:val="20"/>
          <w:szCs w:val="22"/>
          <w:lang w:val="en-US"/>
        </w:rPr>
        <w:t xml:space="preserve"> per day</w:t>
      </w:r>
      <w:r w:rsidRPr="006F6174">
        <w:rPr>
          <w:rFonts w:asciiTheme="minorHAnsi" w:hAnsiTheme="minorHAnsi" w:cstheme="minorBidi"/>
          <w:color w:val="000000" w:themeColor="text1"/>
          <w:sz w:val="20"/>
          <w:szCs w:val="22"/>
          <w:lang w:val="en-US"/>
        </w:rPr>
        <w:t xml:space="preserve">    </w:t>
      </w:r>
      <w:r w:rsidRPr="006F6174">
        <w:rPr>
          <w:rFonts w:asciiTheme="minorHAnsi" w:eastAsiaTheme="minorEastAsia" w:hAnsiTheme="minorHAnsi" w:cstheme="minorHAnsi"/>
          <w:color w:val="000000" w:themeColor="text1"/>
          <w:sz w:val="28"/>
          <w:szCs w:val="22"/>
          <w:lang w:val="en-US"/>
        </w:rPr>
        <w:t>□</w:t>
      </w:r>
      <w:r w:rsidRPr="006F6174">
        <w:rPr>
          <w:rFonts w:asciiTheme="minorHAnsi" w:hAnsiTheme="minorHAnsi" w:cstheme="minorBidi"/>
          <w:color w:val="000000" w:themeColor="text1"/>
          <w:sz w:val="20"/>
          <w:szCs w:val="22"/>
          <w:lang w:val="en-US"/>
        </w:rPr>
        <w:t xml:space="preserve"> </w:t>
      </w:r>
      <w:r w:rsidR="00AF3163">
        <w:rPr>
          <w:rFonts w:asciiTheme="minorHAnsi" w:hAnsiTheme="minorHAnsi" w:cstheme="minorBidi"/>
          <w:color w:val="000000" w:themeColor="text1"/>
          <w:sz w:val="20"/>
          <w:szCs w:val="22"/>
          <w:lang w:val="en-US"/>
        </w:rPr>
        <w:t>S</w:t>
      </w:r>
      <w:r w:rsidR="007767AB" w:rsidRPr="006F6174">
        <w:rPr>
          <w:rFonts w:asciiTheme="minorHAnsi" w:hAnsiTheme="minorHAnsi" w:cstheme="minorBidi"/>
          <w:color w:val="000000" w:themeColor="text1"/>
          <w:sz w:val="20"/>
          <w:szCs w:val="22"/>
          <w:lang w:val="en-US"/>
        </w:rPr>
        <w:t>everal</w:t>
      </w:r>
      <w:r w:rsidR="007767AB" w:rsidRPr="00E02FA2">
        <w:rPr>
          <w:rFonts w:asciiTheme="minorHAnsi" w:hAnsiTheme="minorHAnsi" w:cstheme="minorBidi"/>
          <w:color w:val="000000" w:themeColor="text1"/>
          <w:sz w:val="20"/>
          <w:szCs w:val="22"/>
          <w:lang w:val="en-US"/>
        </w:rPr>
        <w:t xml:space="preserve"> time</w:t>
      </w:r>
      <w:r w:rsidR="007767AB" w:rsidRPr="006F6174">
        <w:rPr>
          <w:rFonts w:asciiTheme="minorHAnsi" w:hAnsiTheme="minorHAnsi" w:cstheme="minorBidi"/>
          <w:color w:val="000000" w:themeColor="text1"/>
          <w:sz w:val="20"/>
          <w:szCs w:val="22"/>
          <w:lang w:val="en-US"/>
        </w:rPr>
        <w:t xml:space="preserve"> per </w:t>
      </w:r>
      <w:r w:rsidR="007767AB" w:rsidRPr="00E02FA2">
        <w:rPr>
          <w:rFonts w:asciiTheme="minorHAnsi" w:hAnsiTheme="minorHAnsi" w:cstheme="minorBidi"/>
          <w:color w:val="000000" w:themeColor="text1"/>
          <w:sz w:val="20"/>
          <w:szCs w:val="22"/>
          <w:lang w:val="en-US"/>
        </w:rPr>
        <w:t>week</w:t>
      </w:r>
      <w:r w:rsidR="00BD3B03">
        <w:rPr>
          <w:rFonts w:asciiTheme="minorHAnsi" w:hAnsiTheme="minorHAnsi" w:cstheme="minorBidi"/>
          <w:color w:val="000000" w:themeColor="text1"/>
          <w:sz w:val="20"/>
          <w:szCs w:val="22"/>
          <w:lang w:val="en-US"/>
        </w:rPr>
        <w:tab/>
      </w:r>
      <w:r w:rsidRPr="006F6174">
        <w:rPr>
          <w:rFonts w:asciiTheme="minorHAnsi" w:eastAsiaTheme="minorEastAsia" w:hAnsiTheme="minorHAnsi" w:cstheme="minorHAnsi"/>
          <w:color w:val="000000" w:themeColor="text1"/>
          <w:sz w:val="28"/>
          <w:szCs w:val="22"/>
          <w:lang w:val="en-US"/>
        </w:rPr>
        <w:t>□</w:t>
      </w:r>
      <w:r w:rsidRPr="006F6174">
        <w:rPr>
          <w:rFonts w:asciiTheme="minorHAnsi" w:hAnsiTheme="minorHAnsi" w:cstheme="minorBidi"/>
          <w:color w:val="000000" w:themeColor="text1"/>
          <w:sz w:val="20"/>
          <w:szCs w:val="22"/>
          <w:lang w:val="en-US"/>
        </w:rPr>
        <w:t xml:space="preserve"> </w:t>
      </w:r>
      <w:r w:rsidR="00AF3163">
        <w:rPr>
          <w:rFonts w:asciiTheme="minorHAnsi" w:hAnsiTheme="minorHAnsi" w:cstheme="minorBidi"/>
          <w:color w:val="000000" w:themeColor="text1"/>
          <w:sz w:val="20"/>
          <w:szCs w:val="22"/>
          <w:lang w:val="en-US"/>
        </w:rPr>
        <w:t>L</w:t>
      </w:r>
      <w:r w:rsidR="007767AB" w:rsidRPr="00E02FA2">
        <w:rPr>
          <w:rFonts w:asciiTheme="minorHAnsi" w:hAnsiTheme="minorHAnsi" w:cstheme="minorBidi"/>
          <w:color w:val="000000" w:themeColor="text1"/>
          <w:sz w:val="20"/>
          <w:szCs w:val="22"/>
          <w:lang w:val="en-US"/>
        </w:rPr>
        <w:t>ess than 1 time a week</w:t>
      </w:r>
      <w:r w:rsidRPr="006F6174">
        <w:rPr>
          <w:rFonts w:asciiTheme="minorHAnsi" w:hAnsiTheme="minorHAnsi" w:cstheme="minorBidi"/>
          <w:color w:val="000000" w:themeColor="text1"/>
          <w:sz w:val="20"/>
          <w:szCs w:val="22"/>
          <w:lang w:val="en-US"/>
        </w:rPr>
        <w:t xml:space="preserve">   </w:t>
      </w:r>
      <w:r w:rsidRPr="006F6174">
        <w:rPr>
          <w:rFonts w:asciiTheme="minorHAnsi" w:eastAsiaTheme="minorEastAsia" w:hAnsiTheme="minorHAnsi" w:cstheme="minorHAnsi"/>
          <w:color w:val="000000" w:themeColor="text1"/>
          <w:sz w:val="28"/>
          <w:szCs w:val="22"/>
          <w:lang w:val="en-US"/>
        </w:rPr>
        <w:t>□</w:t>
      </w:r>
      <w:r w:rsidRPr="006F6174">
        <w:rPr>
          <w:rFonts w:asciiTheme="minorHAnsi" w:hAnsiTheme="minorHAnsi" w:cstheme="minorBidi"/>
          <w:color w:val="000000" w:themeColor="text1"/>
          <w:sz w:val="20"/>
          <w:szCs w:val="22"/>
          <w:lang w:val="en-US"/>
        </w:rPr>
        <w:t xml:space="preserve"> </w:t>
      </w:r>
      <w:r w:rsidR="00AF3163">
        <w:rPr>
          <w:rFonts w:asciiTheme="minorHAnsi" w:hAnsiTheme="minorHAnsi" w:cstheme="minorBidi"/>
          <w:color w:val="000000" w:themeColor="text1"/>
          <w:sz w:val="20"/>
          <w:szCs w:val="22"/>
          <w:lang w:val="en-US"/>
        </w:rPr>
        <w:t>S</w:t>
      </w:r>
      <w:r w:rsidR="007767AB" w:rsidRPr="006F6174">
        <w:rPr>
          <w:rFonts w:asciiTheme="minorHAnsi" w:hAnsiTheme="minorHAnsi" w:cstheme="minorBidi"/>
          <w:color w:val="000000" w:themeColor="text1"/>
          <w:sz w:val="20"/>
          <w:szCs w:val="22"/>
          <w:lang w:val="en-US"/>
        </w:rPr>
        <w:t>everal</w:t>
      </w:r>
      <w:r w:rsidR="007767AB" w:rsidRPr="00E02FA2">
        <w:rPr>
          <w:rFonts w:asciiTheme="minorHAnsi" w:hAnsiTheme="minorHAnsi" w:cstheme="minorBidi"/>
          <w:color w:val="000000" w:themeColor="text1"/>
          <w:sz w:val="20"/>
          <w:szCs w:val="22"/>
          <w:lang w:val="en-US"/>
        </w:rPr>
        <w:t xml:space="preserve"> time</w:t>
      </w:r>
      <w:r w:rsidR="007767AB" w:rsidRPr="006F6174">
        <w:rPr>
          <w:rFonts w:asciiTheme="minorHAnsi" w:hAnsiTheme="minorHAnsi" w:cstheme="minorBidi"/>
          <w:color w:val="000000" w:themeColor="text1"/>
          <w:sz w:val="20"/>
          <w:szCs w:val="22"/>
          <w:lang w:val="en-US"/>
        </w:rPr>
        <w:t xml:space="preserve"> per </w:t>
      </w:r>
      <w:r w:rsidR="007767AB" w:rsidRPr="00E02FA2">
        <w:rPr>
          <w:rFonts w:asciiTheme="minorHAnsi" w:hAnsiTheme="minorHAnsi" w:cstheme="minorBidi"/>
          <w:color w:val="000000" w:themeColor="text1"/>
          <w:sz w:val="20"/>
          <w:szCs w:val="22"/>
          <w:lang w:val="en-US"/>
        </w:rPr>
        <w:t>month</w:t>
      </w:r>
    </w:p>
    <w:p w14:paraId="5DE98B7A" w14:textId="77777777" w:rsidR="00AF26C1" w:rsidRPr="006F6174" w:rsidRDefault="00AF26C1" w:rsidP="00AF26C1">
      <w:pPr>
        <w:pStyle w:val="NormalWeb"/>
        <w:spacing w:before="0" w:beforeAutospacing="0" w:after="200" w:afterAutospacing="0"/>
        <w:jc w:val="both"/>
        <w:rPr>
          <w:color w:val="000000" w:themeColor="text1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9E2F3" w:themeFill="accent1" w:themeFillTint="33"/>
        <w:tblLook w:val="04A0" w:firstRow="1" w:lastRow="0" w:firstColumn="1" w:lastColumn="0" w:noHBand="0" w:noVBand="1"/>
      </w:tblPr>
      <w:tblGrid>
        <w:gridCol w:w="9072"/>
      </w:tblGrid>
      <w:tr w:rsidR="00AF26C1" w:rsidRPr="0073033E" w14:paraId="749EAEB5" w14:textId="77777777" w:rsidTr="00917507">
        <w:tc>
          <w:tcPr>
            <w:tcW w:w="9778" w:type="dxa"/>
            <w:shd w:val="clear" w:color="auto" w:fill="D9E2F3" w:themeFill="accent1" w:themeFillTint="33"/>
          </w:tcPr>
          <w:p w14:paraId="6398B683" w14:textId="2B28A52C" w:rsidR="00AF26C1" w:rsidRPr="00C76822" w:rsidRDefault="00AF26C1" w:rsidP="00AF3163">
            <w:pPr>
              <w:pStyle w:val="Titre2"/>
              <w:outlineLvl w:val="1"/>
              <w:rPr>
                <w:b/>
                <w:color w:val="auto"/>
                <w:sz w:val="28"/>
                <w:szCs w:val="28"/>
                <w:lang w:val="en-US"/>
              </w:rPr>
            </w:pPr>
            <w:r w:rsidRPr="00C76822">
              <w:rPr>
                <w:b/>
                <w:color w:val="auto"/>
                <w:sz w:val="28"/>
                <w:szCs w:val="28"/>
                <w:lang w:val="en-US"/>
              </w:rPr>
              <w:t>M</w:t>
            </w:r>
            <w:r w:rsidR="00AF3163">
              <w:rPr>
                <w:b/>
                <w:color w:val="auto"/>
                <w:sz w:val="28"/>
                <w:szCs w:val="28"/>
                <w:lang w:val="en-US"/>
              </w:rPr>
              <w:t>y</w:t>
            </w:r>
            <w:r w:rsidRPr="00C76822">
              <w:rPr>
                <w:b/>
                <w:color w:val="auto"/>
                <w:sz w:val="28"/>
                <w:szCs w:val="28"/>
                <w:lang w:val="en-US"/>
              </w:rPr>
              <w:t xml:space="preserve"> </w:t>
            </w:r>
            <w:r w:rsidR="00E02FA2" w:rsidRPr="00C76822">
              <w:rPr>
                <w:b/>
                <w:color w:val="auto"/>
                <w:sz w:val="28"/>
                <w:szCs w:val="28"/>
                <w:lang w:val="en-US"/>
              </w:rPr>
              <w:t>appreciation</w:t>
            </w:r>
            <w:r w:rsidRPr="00C76822">
              <w:rPr>
                <w:b/>
                <w:color w:val="auto"/>
                <w:sz w:val="28"/>
                <w:szCs w:val="28"/>
                <w:lang w:val="en-US"/>
              </w:rPr>
              <w:t xml:space="preserve"> </w:t>
            </w:r>
            <w:r w:rsidR="002E503A" w:rsidRPr="00C76822">
              <w:rPr>
                <w:b/>
                <w:color w:val="auto"/>
                <w:sz w:val="28"/>
                <w:szCs w:val="28"/>
                <w:lang w:val="en-US"/>
              </w:rPr>
              <w:t xml:space="preserve">for </w:t>
            </w:r>
            <w:r w:rsidR="00E02FA2" w:rsidRPr="00C76822">
              <w:rPr>
                <w:b/>
                <w:color w:val="auto"/>
                <w:sz w:val="28"/>
                <w:szCs w:val="28"/>
                <w:lang w:val="en-US"/>
              </w:rPr>
              <w:t>bedpan</w:t>
            </w:r>
            <w:r w:rsidRPr="00C76822">
              <w:rPr>
                <w:b/>
                <w:color w:val="auto"/>
                <w:sz w:val="28"/>
                <w:szCs w:val="28"/>
                <w:lang w:val="en-US"/>
              </w:rPr>
              <w:t xml:space="preserve"> </w:t>
            </w:r>
            <w:r w:rsidR="002E503A" w:rsidRPr="00C76822">
              <w:rPr>
                <w:b/>
                <w:color w:val="auto"/>
                <w:sz w:val="28"/>
                <w:szCs w:val="28"/>
                <w:lang w:val="en-US"/>
              </w:rPr>
              <w:t>handling</w:t>
            </w:r>
          </w:p>
        </w:tc>
      </w:tr>
    </w:tbl>
    <w:p w14:paraId="06A13DE8" w14:textId="77777777" w:rsidR="00AF26C1" w:rsidRPr="00C76822" w:rsidRDefault="00AF26C1" w:rsidP="00AF26C1">
      <w:pPr>
        <w:spacing w:line="240" w:lineRule="auto"/>
        <w:rPr>
          <w:lang w:val="en-US"/>
        </w:rPr>
      </w:pPr>
    </w:p>
    <w:p w14:paraId="72D0B356" w14:textId="6A51C5B6" w:rsidR="00AF26C1" w:rsidRPr="006F6174" w:rsidRDefault="001A7943" w:rsidP="00AF26C1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</w:pPr>
      <w:r w:rsidRPr="001A7943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>On a scale of 1 to 5, I find the bedpan installation</w:t>
      </w:r>
    </w:p>
    <w:tbl>
      <w:tblPr>
        <w:tblStyle w:val="Grilledutableau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1812"/>
        <w:gridCol w:w="1812"/>
        <w:gridCol w:w="1812"/>
        <w:gridCol w:w="1812"/>
        <w:gridCol w:w="1812"/>
      </w:tblGrid>
      <w:tr w:rsidR="00AF26C1" w:rsidRPr="0034413A" w14:paraId="4AF6303C" w14:textId="77777777" w:rsidTr="00917507">
        <w:trPr>
          <w:jc w:val="center"/>
        </w:trPr>
        <w:tc>
          <w:tcPr>
            <w:tcW w:w="181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B7CE413" w14:textId="77777777" w:rsidR="00AF26C1" w:rsidRPr="00CE6C54" w:rsidRDefault="00AF26C1" w:rsidP="00917507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lastRenderedPageBreak/>
              <w:t>1------------</w:t>
            </w:r>
          </w:p>
        </w:tc>
        <w:tc>
          <w:tcPr>
            <w:tcW w:w="181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146943B" w14:textId="77777777" w:rsidR="00AF26C1" w:rsidRPr="00CE6C54" w:rsidRDefault="00AF26C1" w:rsidP="0091750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----------2-----------</w:t>
            </w:r>
          </w:p>
        </w:tc>
        <w:tc>
          <w:tcPr>
            <w:tcW w:w="181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BB1616A" w14:textId="77777777" w:rsidR="00AF26C1" w:rsidRPr="00CE6C54" w:rsidRDefault="00AF26C1" w:rsidP="0091750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---------- 3 ---------</w:t>
            </w:r>
          </w:p>
        </w:tc>
        <w:tc>
          <w:tcPr>
            <w:tcW w:w="181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EF31260" w14:textId="77777777" w:rsidR="00AF26C1" w:rsidRPr="00CE6C54" w:rsidRDefault="00AF26C1" w:rsidP="0091750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---------- 4 ---------</w:t>
            </w:r>
          </w:p>
        </w:tc>
        <w:tc>
          <w:tcPr>
            <w:tcW w:w="181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E14B1D0" w14:textId="77777777" w:rsidR="00AF26C1" w:rsidRPr="00CE6C54" w:rsidRDefault="00AF26C1" w:rsidP="0091750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 xml:space="preserve">---------- 5 </w:t>
            </w:r>
          </w:p>
        </w:tc>
      </w:tr>
      <w:tr w:rsidR="00AF26C1" w:rsidRPr="0034413A" w14:paraId="47617DDF" w14:textId="77777777" w:rsidTr="00917507">
        <w:trPr>
          <w:jc w:val="center"/>
        </w:trPr>
        <w:tc>
          <w:tcPr>
            <w:tcW w:w="181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1A54610" w14:textId="5E1ABC7E" w:rsidR="00AF26C1" w:rsidRPr="00CE6C54" w:rsidRDefault="001A7943" w:rsidP="0091750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Not at all difficult</w:t>
            </w:r>
          </w:p>
        </w:tc>
        <w:tc>
          <w:tcPr>
            <w:tcW w:w="181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C7DAC9B" w14:textId="42BE24C2" w:rsidR="00AF26C1" w:rsidRPr="00CE6C54" w:rsidRDefault="001A7943" w:rsidP="0091750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Somewhat not difficult</w:t>
            </w:r>
          </w:p>
        </w:tc>
        <w:tc>
          <w:tcPr>
            <w:tcW w:w="181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C537327" w14:textId="13951167" w:rsidR="00AF26C1" w:rsidRPr="00CE6C54" w:rsidRDefault="001A7943" w:rsidP="0091750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Neither difficult nor not difficult</w:t>
            </w:r>
          </w:p>
        </w:tc>
        <w:tc>
          <w:tcPr>
            <w:tcW w:w="181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8756587" w14:textId="58C9579C" w:rsidR="00AF26C1" w:rsidRPr="00CE6C54" w:rsidRDefault="001A7943" w:rsidP="0091750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Somewhat difficult</w:t>
            </w:r>
          </w:p>
        </w:tc>
        <w:tc>
          <w:tcPr>
            <w:tcW w:w="181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AC4B506" w14:textId="3F32E88B" w:rsidR="00AF26C1" w:rsidRPr="00CE6C54" w:rsidRDefault="00B24EFB" w:rsidP="0091750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Very difficult</w:t>
            </w:r>
          </w:p>
        </w:tc>
      </w:tr>
    </w:tbl>
    <w:p w14:paraId="0226B3ED" w14:textId="77777777" w:rsidR="00AF26C1" w:rsidRPr="002F043A" w:rsidRDefault="00AF26C1" w:rsidP="00AF26C1">
      <w:pPr>
        <w:spacing w:after="0" w:line="240" w:lineRule="auto"/>
        <w:rPr>
          <w:rFonts w:eastAsiaTheme="minorEastAsia" w:cstheme="minorHAnsi"/>
          <w:lang w:val="en-US"/>
        </w:rPr>
      </w:pPr>
    </w:p>
    <w:p w14:paraId="21D12B65" w14:textId="77777777" w:rsidR="00AF26C1" w:rsidRPr="006F6174" w:rsidRDefault="00AF26C1" w:rsidP="00AF26C1">
      <w:pPr>
        <w:spacing w:line="240" w:lineRule="auto"/>
        <w:rPr>
          <w:b/>
          <w:bCs/>
          <w:lang w:val="en-US"/>
        </w:rPr>
      </w:pPr>
    </w:p>
    <w:p w14:paraId="707A802E" w14:textId="1F0FF36A" w:rsidR="00AF26C1" w:rsidRPr="006F6174" w:rsidRDefault="001A7943" w:rsidP="00AF26C1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</w:pPr>
      <w:r w:rsidRPr="001A7943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>On a scale of 1 to 5, I find the withdrawal of the bedpan</w:t>
      </w:r>
    </w:p>
    <w:tbl>
      <w:tblPr>
        <w:tblStyle w:val="Grilledutableau"/>
        <w:tblW w:w="9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1812"/>
      </w:tblGrid>
      <w:tr w:rsidR="00AF26C1" w:rsidRPr="0034413A" w14:paraId="49E1DC4C" w14:textId="77777777" w:rsidTr="00917507">
        <w:tc>
          <w:tcPr>
            <w:tcW w:w="1812" w:type="dxa"/>
          </w:tcPr>
          <w:p w14:paraId="26946849" w14:textId="77777777" w:rsidR="00AF26C1" w:rsidRPr="00CE6C54" w:rsidRDefault="00AF26C1" w:rsidP="00917507">
            <w:pPr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1------------</w:t>
            </w:r>
          </w:p>
        </w:tc>
        <w:tc>
          <w:tcPr>
            <w:tcW w:w="1812" w:type="dxa"/>
          </w:tcPr>
          <w:p w14:paraId="267190DD" w14:textId="77777777" w:rsidR="00AF26C1" w:rsidRPr="00CE6C54" w:rsidRDefault="00AF26C1" w:rsidP="00917507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----------2-----------</w:t>
            </w:r>
          </w:p>
        </w:tc>
        <w:tc>
          <w:tcPr>
            <w:tcW w:w="1812" w:type="dxa"/>
          </w:tcPr>
          <w:p w14:paraId="6DCF27AE" w14:textId="77777777" w:rsidR="00AF26C1" w:rsidRPr="00CE6C54" w:rsidRDefault="00AF26C1" w:rsidP="00917507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---------- 3 ---------</w:t>
            </w:r>
          </w:p>
        </w:tc>
        <w:tc>
          <w:tcPr>
            <w:tcW w:w="1812" w:type="dxa"/>
          </w:tcPr>
          <w:p w14:paraId="3F321D4C" w14:textId="77777777" w:rsidR="00AF26C1" w:rsidRPr="00CE6C54" w:rsidRDefault="00AF26C1" w:rsidP="00917507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---------- 4 ---------</w:t>
            </w:r>
          </w:p>
        </w:tc>
        <w:tc>
          <w:tcPr>
            <w:tcW w:w="1812" w:type="dxa"/>
          </w:tcPr>
          <w:p w14:paraId="009AB36C" w14:textId="77777777" w:rsidR="00AF26C1" w:rsidRPr="00CE6C54" w:rsidRDefault="00AF26C1" w:rsidP="00917507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 xml:space="preserve">---------- 5 </w:t>
            </w:r>
          </w:p>
        </w:tc>
      </w:tr>
      <w:tr w:rsidR="00AF26C1" w:rsidRPr="0034413A" w14:paraId="3C85D0EC" w14:textId="77777777" w:rsidTr="00917507">
        <w:tc>
          <w:tcPr>
            <w:tcW w:w="1812" w:type="dxa"/>
          </w:tcPr>
          <w:p w14:paraId="78CD33F0" w14:textId="41F9F7F5" w:rsidR="00AF26C1" w:rsidRPr="00CE6C54" w:rsidRDefault="001A7943" w:rsidP="00917507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Not at all difficult</w:t>
            </w:r>
          </w:p>
        </w:tc>
        <w:tc>
          <w:tcPr>
            <w:tcW w:w="1812" w:type="dxa"/>
          </w:tcPr>
          <w:p w14:paraId="734E6BCE" w14:textId="2DAA52AA" w:rsidR="00AF26C1" w:rsidRPr="00CE6C54" w:rsidRDefault="001A7943" w:rsidP="00917507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Somewhat not difficult</w:t>
            </w:r>
          </w:p>
        </w:tc>
        <w:tc>
          <w:tcPr>
            <w:tcW w:w="1812" w:type="dxa"/>
          </w:tcPr>
          <w:p w14:paraId="228AB426" w14:textId="7A32035E" w:rsidR="00AF26C1" w:rsidRPr="00CE6C54" w:rsidRDefault="001A7943" w:rsidP="00917507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Neither difficult nor not difficult</w:t>
            </w:r>
          </w:p>
        </w:tc>
        <w:tc>
          <w:tcPr>
            <w:tcW w:w="1812" w:type="dxa"/>
          </w:tcPr>
          <w:p w14:paraId="3E2DE873" w14:textId="6BB83584" w:rsidR="00AF26C1" w:rsidRPr="00CE6C54" w:rsidRDefault="00B24EFB" w:rsidP="00917507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Somewhat difficult</w:t>
            </w:r>
          </w:p>
        </w:tc>
        <w:tc>
          <w:tcPr>
            <w:tcW w:w="1812" w:type="dxa"/>
          </w:tcPr>
          <w:p w14:paraId="023B6B08" w14:textId="14E9F946" w:rsidR="00AF26C1" w:rsidRPr="00CE6C54" w:rsidRDefault="00B24EFB" w:rsidP="00917507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Very difficult</w:t>
            </w:r>
          </w:p>
        </w:tc>
      </w:tr>
    </w:tbl>
    <w:p w14:paraId="74ACBE5B" w14:textId="77777777" w:rsidR="00AF26C1" w:rsidRPr="006F6174" w:rsidRDefault="00AF26C1" w:rsidP="00AF26C1">
      <w:pPr>
        <w:spacing w:line="240" w:lineRule="auto"/>
        <w:rPr>
          <w:lang w:val="en-US"/>
        </w:rPr>
      </w:pPr>
    </w:p>
    <w:p w14:paraId="220FAAFD" w14:textId="6F0CB0B1" w:rsidR="00AF26C1" w:rsidRPr="006F6174" w:rsidRDefault="001A7943" w:rsidP="00AF26C1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</w:pPr>
      <w:r w:rsidRPr="001A7943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>On a scale of 1 to 5, I find the handle</w:t>
      </w:r>
      <w:r w:rsidRPr="001A7943" w:rsidDel="001A7943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 xml:space="preserve"> </w:t>
      </w:r>
    </w:p>
    <w:tbl>
      <w:tblPr>
        <w:tblStyle w:val="Grilledutableau"/>
        <w:tblW w:w="9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1812"/>
      </w:tblGrid>
      <w:tr w:rsidR="00AF26C1" w:rsidRPr="00E02FA2" w14:paraId="2C59C93B" w14:textId="77777777" w:rsidTr="00917507">
        <w:tc>
          <w:tcPr>
            <w:tcW w:w="1812" w:type="dxa"/>
          </w:tcPr>
          <w:p w14:paraId="4E1F5E30" w14:textId="77777777" w:rsidR="00AF26C1" w:rsidRPr="00CE6C54" w:rsidRDefault="00AF26C1" w:rsidP="00917507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1------------</w:t>
            </w:r>
          </w:p>
        </w:tc>
        <w:tc>
          <w:tcPr>
            <w:tcW w:w="1812" w:type="dxa"/>
          </w:tcPr>
          <w:p w14:paraId="246D2CB5" w14:textId="77777777" w:rsidR="00AF26C1" w:rsidRPr="00CE6C54" w:rsidRDefault="00AF26C1" w:rsidP="0091750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----------2-----------</w:t>
            </w:r>
          </w:p>
        </w:tc>
        <w:tc>
          <w:tcPr>
            <w:tcW w:w="1812" w:type="dxa"/>
          </w:tcPr>
          <w:p w14:paraId="0B58EA5B" w14:textId="77777777" w:rsidR="00AF26C1" w:rsidRPr="00CE6C54" w:rsidRDefault="00AF26C1" w:rsidP="0091750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---------- 3 ---------</w:t>
            </w:r>
          </w:p>
        </w:tc>
        <w:tc>
          <w:tcPr>
            <w:tcW w:w="1812" w:type="dxa"/>
          </w:tcPr>
          <w:p w14:paraId="6D236D49" w14:textId="77777777" w:rsidR="00AF26C1" w:rsidRPr="00CE6C54" w:rsidRDefault="00AF26C1" w:rsidP="0091750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---------- 4 ---------</w:t>
            </w:r>
          </w:p>
        </w:tc>
        <w:tc>
          <w:tcPr>
            <w:tcW w:w="1812" w:type="dxa"/>
          </w:tcPr>
          <w:p w14:paraId="03248D9F" w14:textId="77777777" w:rsidR="00AF26C1" w:rsidRPr="00CE6C54" w:rsidRDefault="00AF26C1" w:rsidP="0091750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 xml:space="preserve">---------- 5 </w:t>
            </w:r>
          </w:p>
        </w:tc>
      </w:tr>
      <w:tr w:rsidR="00AF26C1" w:rsidRPr="00E02FA2" w14:paraId="0D15B706" w14:textId="77777777" w:rsidTr="00917507">
        <w:tc>
          <w:tcPr>
            <w:tcW w:w="1812" w:type="dxa"/>
          </w:tcPr>
          <w:p w14:paraId="0B89A652" w14:textId="54E37454" w:rsidR="00AF26C1" w:rsidRPr="00CE6C54" w:rsidRDefault="00B24EFB" w:rsidP="0091750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Not at all comfortable</w:t>
            </w:r>
          </w:p>
        </w:tc>
        <w:tc>
          <w:tcPr>
            <w:tcW w:w="1812" w:type="dxa"/>
          </w:tcPr>
          <w:p w14:paraId="3ABE3FA7" w14:textId="34F2A870" w:rsidR="00AF26C1" w:rsidRPr="00CE6C54" w:rsidRDefault="00B24EFB" w:rsidP="0091750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Somewhat uncomfortable</w:t>
            </w:r>
          </w:p>
        </w:tc>
        <w:tc>
          <w:tcPr>
            <w:tcW w:w="1812" w:type="dxa"/>
          </w:tcPr>
          <w:p w14:paraId="2F9CB56C" w14:textId="5C349612" w:rsidR="00AF26C1" w:rsidRPr="00CE6C54" w:rsidRDefault="00B24EFB" w:rsidP="0091750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Neither comfortable nor uncomfortable</w:t>
            </w:r>
          </w:p>
        </w:tc>
        <w:tc>
          <w:tcPr>
            <w:tcW w:w="1812" w:type="dxa"/>
          </w:tcPr>
          <w:p w14:paraId="29E8BC37" w14:textId="686E1205" w:rsidR="00AF26C1" w:rsidRPr="00CE6C54" w:rsidRDefault="00B24EFB" w:rsidP="0091750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Somewhat comfortable</w:t>
            </w:r>
          </w:p>
        </w:tc>
        <w:tc>
          <w:tcPr>
            <w:tcW w:w="1812" w:type="dxa"/>
          </w:tcPr>
          <w:p w14:paraId="6089447F" w14:textId="61B62FB8" w:rsidR="00AF26C1" w:rsidRPr="00CE6C54" w:rsidRDefault="00B24EFB" w:rsidP="0091750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Very comfortable</w:t>
            </w:r>
          </w:p>
        </w:tc>
      </w:tr>
    </w:tbl>
    <w:p w14:paraId="151B1076" w14:textId="77777777" w:rsidR="00AF26C1" w:rsidRPr="006F6174" w:rsidRDefault="00AF26C1" w:rsidP="00AF26C1">
      <w:pPr>
        <w:spacing w:line="240" w:lineRule="auto"/>
        <w:rPr>
          <w:b/>
          <w:bCs/>
          <w:lang w:val="en-US"/>
        </w:rPr>
      </w:pPr>
    </w:p>
    <w:p w14:paraId="4A5349F2" w14:textId="42CA2C2D" w:rsidR="00AF26C1" w:rsidRPr="006F6174" w:rsidRDefault="001A7943" w:rsidP="00AF26C1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</w:pPr>
      <w:r w:rsidRPr="001A7943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>When using it, I observe that the b</w:t>
      </w:r>
      <w:r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>edpa</w:t>
      </w:r>
      <w:r w:rsidRPr="001A7943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>n tips over</w:t>
      </w:r>
    </w:p>
    <w:p w14:paraId="7848A2E6" w14:textId="03BDB2D0" w:rsidR="00AF26C1" w:rsidRPr="006F6174" w:rsidRDefault="00AF26C1" w:rsidP="00AF26C1">
      <w:pPr>
        <w:spacing w:after="0" w:line="240" w:lineRule="auto"/>
        <w:rPr>
          <w:lang w:val="en-US"/>
        </w:rPr>
      </w:pPr>
      <w:r w:rsidRPr="006F6174">
        <w:rPr>
          <w:rFonts w:eastAsiaTheme="minorEastAsia" w:cstheme="minorHAnsi"/>
          <w:color w:val="000000" w:themeColor="text1"/>
          <w:sz w:val="32"/>
          <w:lang w:val="en-US"/>
        </w:rPr>
        <w:t>□</w:t>
      </w:r>
      <w:r w:rsidRPr="006F6174">
        <w:rPr>
          <w:lang w:val="en-US"/>
        </w:rPr>
        <w:t xml:space="preserve"> </w:t>
      </w:r>
      <w:r w:rsidR="00B24EFB">
        <w:rPr>
          <w:lang w:val="en-US"/>
        </w:rPr>
        <w:t>Never</w:t>
      </w:r>
      <w:r w:rsidRPr="006F6174">
        <w:rPr>
          <w:lang w:val="en-US"/>
        </w:rPr>
        <w:tab/>
      </w:r>
      <w:r w:rsidRPr="006F6174">
        <w:rPr>
          <w:rFonts w:eastAsiaTheme="minorEastAsia" w:cstheme="minorHAnsi"/>
          <w:color w:val="000000" w:themeColor="text1"/>
          <w:sz w:val="32"/>
          <w:lang w:val="en-US"/>
        </w:rPr>
        <w:t>□</w:t>
      </w:r>
      <w:r w:rsidRPr="006F6174">
        <w:rPr>
          <w:lang w:val="en-US"/>
        </w:rPr>
        <w:t xml:space="preserve"> </w:t>
      </w:r>
      <w:r w:rsidR="00B24EFB">
        <w:rPr>
          <w:lang w:val="en-US"/>
        </w:rPr>
        <w:t>Sometimes</w:t>
      </w:r>
      <w:r w:rsidR="00B24EFB" w:rsidRPr="006F6174">
        <w:rPr>
          <w:lang w:val="en-US"/>
        </w:rPr>
        <w:t xml:space="preserve"> </w:t>
      </w:r>
      <w:r w:rsidRPr="006F6174">
        <w:rPr>
          <w:lang w:val="en-US"/>
        </w:rPr>
        <w:tab/>
      </w:r>
      <w:r w:rsidRPr="006F6174">
        <w:rPr>
          <w:rFonts w:eastAsiaTheme="minorEastAsia" w:cstheme="minorHAnsi"/>
          <w:color w:val="000000" w:themeColor="text1"/>
          <w:sz w:val="32"/>
          <w:lang w:val="en-US"/>
        </w:rPr>
        <w:t>□</w:t>
      </w:r>
      <w:r w:rsidRPr="006F6174">
        <w:rPr>
          <w:lang w:val="en-US"/>
        </w:rPr>
        <w:t xml:space="preserve"> </w:t>
      </w:r>
      <w:r w:rsidR="00B24EFB">
        <w:rPr>
          <w:lang w:val="en-US"/>
        </w:rPr>
        <w:t>Often</w:t>
      </w:r>
      <w:r w:rsidR="00B24EFB" w:rsidRPr="006F6174">
        <w:rPr>
          <w:lang w:val="en-US"/>
        </w:rPr>
        <w:t xml:space="preserve"> </w:t>
      </w:r>
      <w:r w:rsidRPr="006F6174">
        <w:rPr>
          <w:lang w:val="en-US"/>
        </w:rPr>
        <w:tab/>
      </w:r>
      <w:r w:rsidRPr="006F6174">
        <w:rPr>
          <w:rFonts w:eastAsiaTheme="minorEastAsia" w:cstheme="minorHAnsi"/>
          <w:color w:val="000000" w:themeColor="text1"/>
          <w:sz w:val="32"/>
          <w:lang w:val="en-US"/>
        </w:rPr>
        <w:t>□</w:t>
      </w:r>
      <w:r w:rsidRPr="006F6174">
        <w:rPr>
          <w:lang w:val="en-US"/>
        </w:rPr>
        <w:t xml:space="preserve"> </w:t>
      </w:r>
      <w:r w:rsidR="00B24EFB">
        <w:rPr>
          <w:lang w:val="en-US"/>
        </w:rPr>
        <w:t>Very often</w:t>
      </w:r>
      <w:r w:rsidRPr="006F6174">
        <w:rPr>
          <w:lang w:val="en-US"/>
        </w:rPr>
        <w:t xml:space="preserve"> </w:t>
      </w:r>
    </w:p>
    <w:p w14:paraId="159E5788" w14:textId="77777777" w:rsidR="00AF26C1" w:rsidRPr="006F6174" w:rsidRDefault="00AF26C1" w:rsidP="00AF26C1">
      <w:pPr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9E2F3" w:themeFill="accent1" w:themeFillTint="33"/>
        <w:tblLook w:val="04A0" w:firstRow="1" w:lastRow="0" w:firstColumn="1" w:lastColumn="0" w:noHBand="0" w:noVBand="1"/>
      </w:tblPr>
      <w:tblGrid>
        <w:gridCol w:w="9072"/>
      </w:tblGrid>
      <w:tr w:rsidR="00AF26C1" w:rsidRPr="00534474" w14:paraId="266AD1C7" w14:textId="77777777" w:rsidTr="001A7943">
        <w:tc>
          <w:tcPr>
            <w:tcW w:w="9072" w:type="dxa"/>
            <w:shd w:val="clear" w:color="auto" w:fill="D9E2F3" w:themeFill="accent1" w:themeFillTint="33"/>
          </w:tcPr>
          <w:p w14:paraId="7690A730" w14:textId="25EC38EC" w:rsidR="00AF26C1" w:rsidRPr="00534474" w:rsidRDefault="00534474" w:rsidP="00534474">
            <w:pPr>
              <w:pStyle w:val="Titre2"/>
              <w:outlineLvl w:val="1"/>
              <w:rPr>
                <w:b/>
                <w:color w:val="auto"/>
                <w:sz w:val="28"/>
                <w:szCs w:val="28"/>
              </w:rPr>
            </w:pPr>
            <w:r>
              <w:rPr>
                <w:b/>
                <w:color w:val="auto"/>
                <w:sz w:val="28"/>
                <w:szCs w:val="28"/>
              </w:rPr>
              <w:t>P</w:t>
            </w:r>
            <w:r w:rsidR="00AF26C1" w:rsidRPr="00534474">
              <w:rPr>
                <w:b/>
                <w:color w:val="auto"/>
                <w:sz w:val="28"/>
                <w:szCs w:val="28"/>
              </w:rPr>
              <w:t>atient</w:t>
            </w:r>
            <w:r w:rsidRPr="006F6174">
              <w:rPr>
                <w:b/>
                <w:color w:val="auto"/>
                <w:sz w:val="28"/>
                <w:szCs w:val="28"/>
              </w:rPr>
              <w:t xml:space="preserve"> w</w:t>
            </w:r>
            <w:r>
              <w:rPr>
                <w:b/>
                <w:color w:val="auto"/>
                <w:sz w:val="28"/>
                <w:szCs w:val="28"/>
              </w:rPr>
              <w:t>ell-being</w:t>
            </w:r>
          </w:p>
        </w:tc>
      </w:tr>
    </w:tbl>
    <w:p w14:paraId="6AFE8426" w14:textId="1F818D88" w:rsidR="00AF26C1" w:rsidRPr="006F6174" w:rsidRDefault="001A7943" w:rsidP="00AF26C1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</w:pPr>
      <w:r w:rsidRPr="001A7943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 xml:space="preserve">On average, I remove the bedpan after </w:t>
      </w:r>
    </w:p>
    <w:p w14:paraId="4120A33C" w14:textId="25742965" w:rsidR="00AF26C1" w:rsidRPr="006F6174" w:rsidRDefault="00AF26C1" w:rsidP="00AF26C1">
      <w:pPr>
        <w:spacing w:after="0" w:line="240" w:lineRule="auto"/>
        <w:rPr>
          <w:lang w:val="en-US"/>
        </w:rPr>
      </w:pPr>
      <w:r w:rsidRPr="006F6174">
        <w:rPr>
          <w:rFonts w:eastAsiaTheme="minorEastAsia" w:cstheme="minorHAnsi"/>
          <w:color w:val="000000" w:themeColor="text1"/>
          <w:sz w:val="32"/>
          <w:lang w:val="en-US"/>
        </w:rPr>
        <w:t>□</w:t>
      </w:r>
      <w:r w:rsidRPr="006F6174">
        <w:rPr>
          <w:lang w:val="en-US"/>
        </w:rPr>
        <w:t xml:space="preserve"> 5 minutes </w:t>
      </w:r>
      <w:r w:rsidR="00B24EFB">
        <w:rPr>
          <w:lang w:val="en-US"/>
        </w:rPr>
        <w:t>or less</w:t>
      </w:r>
      <w:r w:rsidRPr="006F6174">
        <w:rPr>
          <w:lang w:val="en-US"/>
        </w:rPr>
        <w:tab/>
      </w:r>
      <w:r w:rsidRPr="006F6174">
        <w:rPr>
          <w:lang w:val="en-US"/>
        </w:rPr>
        <w:tab/>
      </w:r>
      <w:r w:rsidRPr="006F6174">
        <w:rPr>
          <w:rFonts w:eastAsiaTheme="minorEastAsia" w:cstheme="minorHAnsi"/>
          <w:color w:val="000000" w:themeColor="text1"/>
          <w:sz w:val="32"/>
          <w:lang w:val="en-US"/>
        </w:rPr>
        <w:t>□</w:t>
      </w:r>
      <w:r w:rsidRPr="006F6174">
        <w:rPr>
          <w:lang w:val="en-US"/>
        </w:rPr>
        <w:t xml:space="preserve"> </w:t>
      </w:r>
      <w:r w:rsidR="0034413A">
        <w:rPr>
          <w:lang w:val="en-US"/>
        </w:rPr>
        <w:t>F</w:t>
      </w:r>
      <w:r w:rsidR="00B24EFB">
        <w:rPr>
          <w:lang w:val="en-US"/>
        </w:rPr>
        <w:t xml:space="preserve">rom </w:t>
      </w:r>
      <w:r w:rsidRPr="006F6174">
        <w:rPr>
          <w:lang w:val="en-US"/>
        </w:rPr>
        <w:t xml:space="preserve">6 </w:t>
      </w:r>
      <w:r w:rsidR="00B24EFB">
        <w:rPr>
          <w:lang w:val="en-US"/>
        </w:rPr>
        <w:t>to</w:t>
      </w:r>
      <w:r w:rsidRPr="006F6174">
        <w:rPr>
          <w:lang w:val="en-US"/>
        </w:rPr>
        <w:t xml:space="preserve"> 10 minutes</w:t>
      </w:r>
      <w:r w:rsidRPr="006F6174">
        <w:rPr>
          <w:lang w:val="en-US"/>
        </w:rPr>
        <w:tab/>
      </w:r>
      <w:r w:rsidRPr="006F6174">
        <w:rPr>
          <w:rFonts w:eastAsiaTheme="minorEastAsia" w:cstheme="minorHAnsi"/>
          <w:color w:val="000000" w:themeColor="text1"/>
          <w:sz w:val="32"/>
          <w:lang w:val="en-US"/>
        </w:rPr>
        <w:t>□</w:t>
      </w:r>
      <w:r w:rsidRPr="006F6174">
        <w:rPr>
          <w:lang w:val="en-US"/>
        </w:rPr>
        <w:t xml:space="preserve"> </w:t>
      </w:r>
      <w:r w:rsidR="0034413A">
        <w:rPr>
          <w:lang w:val="en-US"/>
        </w:rPr>
        <w:t>F</w:t>
      </w:r>
      <w:r w:rsidR="00B24EFB">
        <w:rPr>
          <w:lang w:val="en-US"/>
        </w:rPr>
        <w:t xml:space="preserve">rom </w:t>
      </w:r>
      <w:r w:rsidRPr="006F6174">
        <w:rPr>
          <w:lang w:val="en-US"/>
        </w:rPr>
        <w:t xml:space="preserve">11 </w:t>
      </w:r>
      <w:r w:rsidR="00B24EFB">
        <w:rPr>
          <w:lang w:val="en-US"/>
        </w:rPr>
        <w:t>to</w:t>
      </w:r>
      <w:r w:rsidRPr="006F6174">
        <w:rPr>
          <w:lang w:val="en-US"/>
        </w:rPr>
        <w:t xml:space="preserve"> 15 minutes </w:t>
      </w:r>
      <w:r w:rsidRPr="006F6174">
        <w:rPr>
          <w:lang w:val="en-US"/>
        </w:rPr>
        <w:tab/>
      </w:r>
      <w:r w:rsidRPr="006F6174">
        <w:rPr>
          <w:rFonts w:eastAsiaTheme="minorEastAsia" w:cstheme="minorHAnsi"/>
          <w:color w:val="000000" w:themeColor="text1"/>
          <w:sz w:val="32"/>
          <w:lang w:val="en-US"/>
        </w:rPr>
        <w:t>□</w:t>
      </w:r>
      <w:r w:rsidRPr="006F6174">
        <w:rPr>
          <w:lang w:val="en-US"/>
        </w:rPr>
        <w:t xml:space="preserve"> </w:t>
      </w:r>
      <w:r w:rsidR="00B24EFB">
        <w:rPr>
          <w:lang w:val="en-US"/>
        </w:rPr>
        <w:t>more than</w:t>
      </w:r>
      <w:r w:rsidRPr="006F6174">
        <w:rPr>
          <w:lang w:val="en-US"/>
        </w:rPr>
        <w:t xml:space="preserve"> 15 minutes</w:t>
      </w:r>
    </w:p>
    <w:p w14:paraId="1C231156" w14:textId="77777777" w:rsidR="00AF26C1" w:rsidRPr="006F6174" w:rsidRDefault="00AF26C1" w:rsidP="00AF26C1">
      <w:pPr>
        <w:spacing w:line="240" w:lineRule="auto"/>
        <w:rPr>
          <w:lang w:val="en-US"/>
        </w:rPr>
      </w:pPr>
    </w:p>
    <w:p w14:paraId="085CD03C" w14:textId="180E10A3" w:rsidR="00AF26C1" w:rsidRPr="006F6174" w:rsidRDefault="001A7943" w:rsidP="00AF26C1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</w:pPr>
      <w:r w:rsidRPr="001A7943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 xml:space="preserve">By the time I remove the bedpan, the patients have completely </w:t>
      </w:r>
      <w:r w:rsidR="00BD3B03" w:rsidRPr="001A7943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>e</w:t>
      </w:r>
      <w:r w:rsidR="00BD3B03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>liminated</w:t>
      </w:r>
      <w:r w:rsidR="00BD3B03" w:rsidRPr="001A7943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 xml:space="preserve">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</w:tblGrid>
      <w:tr w:rsidR="00AF26C1" w:rsidRPr="0034413A" w14:paraId="34C0CB98" w14:textId="77777777" w:rsidTr="00917507">
        <w:tc>
          <w:tcPr>
            <w:tcW w:w="1812" w:type="dxa"/>
          </w:tcPr>
          <w:p w14:paraId="6BAD45EA" w14:textId="77777777" w:rsidR="00AF26C1" w:rsidRPr="00CE6C54" w:rsidRDefault="00AF26C1" w:rsidP="00917507">
            <w:pPr>
              <w:jc w:val="right"/>
              <w:rPr>
                <w:rFonts w:asciiTheme="minorHAnsi" w:hAnsiTheme="minorHAnsi" w:cstheme="minorHAnsi"/>
                <w:sz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1------------</w:t>
            </w:r>
          </w:p>
        </w:tc>
        <w:tc>
          <w:tcPr>
            <w:tcW w:w="1812" w:type="dxa"/>
          </w:tcPr>
          <w:p w14:paraId="71602415" w14:textId="77777777" w:rsidR="00AF26C1" w:rsidRPr="00CE6C54" w:rsidRDefault="00AF26C1" w:rsidP="00917507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----------2-----------</w:t>
            </w:r>
          </w:p>
        </w:tc>
        <w:tc>
          <w:tcPr>
            <w:tcW w:w="1812" w:type="dxa"/>
          </w:tcPr>
          <w:p w14:paraId="1055200F" w14:textId="77777777" w:rsidR="00AF26C1" w:rsidRPr="00CE6C54" w:rsidRDefault="00AF26C1" w:rsidP="00917507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---------- 3 ---------</w:t>
            </w:r>
          </w:p>
        </w:tc>
        <w:tc>
          <w:tcPr>
            <w:tcW w:w="1812" w:type="dxa"/>
          </w:tcPr>
          <w:p w14:paraId="2CBB9E9E" w14:textId="77777777" w:rsidR="00AF26C1" w:rsidRPr="00CE6C54" w:rsidRDefault="00AF26C1" w:rsidP="00917507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 xml:space="preserve">---------- 4 </w:t>
            </w:r>
          </w:p>
        </w:tc>
      </w:tr>
      <w:tr w:rsidR="00AF26C1" w:rsidRPr="0034413A" w14:paraId="234DE95C" w14:textId="77777777" w:rsidTr="00917507">
        <w:trPr>
          <w:trHeight w:val="578"/>
        </w:trPr>
        <w:tc>
          <w:tcPr>
            <w:tcW w:w="1812" w:type="dxa"/>
          </w:tcPr>
          <w:p w14:paraId="634F68E6" w14:textId="5E6CBB42" w:rsidR="00AF26C1" w:rsidRPr="00CE6C54" w:rsidRDefault="00BD3B03" w:rsidP="00917507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 xml:space="preserve">I do not </w:t>
            </w:r>
            <w:r w:rsidR="00B24EFB" w:rsidRPr="002F043A">
              <w:rPr>
                <w:rFonts w:cstheme="minorHAnsi"/>
                <w:lang w:val="en-US"/>
              </w:rPr>
              <w:t>at all agree</w:t>
            </w:r>
            <w:r w:rsidR="00C76822" w:rsidRPr="002F043A">
              <w:rPr>
                <w:rFonts w:cstheme="minorHAnsi"/>
                <w:lang w:val="en-US"/>
              </w:rPr>
              <w:t>.</w:t>
            </w:r>
          </w:p>
        </w:tc>
        <w:tc>
          <w:tcPr>
            <w:tcW w:w="1812" w:type="dxa"/>
          </w:tcPr>
          <w:p w14:paraId="787821DC" w14:textId="2F8EC7D7" w:rsidR="00AF26C1" w:rsidRPr="00CE6C54" w:rsidRDefault="00B24EFB" w:rsidP="00917507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Somewhat disagree</w:t>
            </w:r>
          </w:p>
        </w:tc>
        <w:tc>
          <w:tcPr>
            <w:tcW w:w="1812" w:type="dxa"/>
          </w:tcPr>
          <w:p w14:paraId="33B7DAC0" w14:textId="13954785" w:rsidR="00AF26C1" w:rsidRPr="00CE6C54" w:rsidRDefault="00B24EFB" w:rsidP="00917507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Somewhat agree</w:t>
            </w:r>
          </w:p>
        </w:tc>
        <w:tc>
          <w:tcPr>
            <w:tcW w:w="1812" w:type="dxa"/>
          </w:tcPr>
          <w:p w14:paraId="2F4FCBE5" w14:textId="60E56692" w:rsidR="00AF26C1" w:rsidRPr="00CE6C54" w:rsidRDefault="00B24EFB" w:rsidP="00917507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2F043A">
              <w:rPr>
                <w:rFonts w:cstheme="minorHAnsi"/>
                <w:lang w:val="en-US"/>
              </w:rPr>
              <w:t>Strongly agree</w:t>
            </w:r>
          </w:p>
        </w:tc>
      </w:tr>
    </w:tbl>
    <w:p w14:paraId="7EFE27BD" w14:textId="77777777" w:rsidR="00AF26C1" w:rsidRPr="006F6174" w:rsidRDefault="00AF26C1" w:rsidP="00AF26C1">
      <w:pPr>
        <w:spacing w:line="240" w:lineRule="auto"/>
        <w:rPr>
          <w:b/>
          <w:bCs/>
          <w:lang w:val="en-US"/>
        </w:rPr>
      </w:pPr>
    </w:p>
    <w:p w14:paraId="77477C23" w14:textId="77777777" w:rsidR="00AF26C1" w:rsidRPr="006F6174" w:rsidRDefault="00AF26C1" w:rsidP="00AF26C1">
      <w:pPr>
        <w:spacing w:after="0" w:line="240" w:lineRule="auto"/>
        <w:rPr>
          <w:lang w:val="en-US"/>
        </w:rPr>
      </w:pPr>
    </w:p>
    <w:p w14:paraId="0C723BEF" w14:textId="5F6CB591" w:rsidR="00AF26C1" w:rsidRPr="006F6174" w:rsidRDefault="001A7943" w:rsidP="00AF26C1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</w:pPr>
      <w:r w:rsidRPr="001A7943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 xml:space="preserve">In general, if the patient does not eliminate or </w:t>
      </w:r>
      <w:r w:rsidR="00BD3B03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>minor</w:t>
      </w:r>
      <w:r w:rsidRPr="001A7943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 xml:space="preserve">, it is because of </w:t>
      </w:r>
    </w:p>
    <w:tbl>
      <w:tblPr>
        <w:tblStyle w:val="Grilledutableau"/>
        <w:tblW w:w="0" w:type="auto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835"/>
        <w:gridCol w:w="534"/>
        <w:gridCol w:w="1038"/>
        <w:gridCol w:w="1689"/>
        <w:gridCol w:w="1245"/>
        <w:gridCol w:w="1719"/>
      </w:tblGrid>
      <w:tr w:rsidR="00AF26C1" w:rsidRPr="00E02FA2" w14:paraId="10226D4A" w14:textId="77777777" w:rsidTr="00BD3B03">
        <w:tc>
          <w:tcPr>
            <w:tcW w:w="3369" w:type="dxa"/>
            <w:gridSpan w:val="2"/>
          </w:tcPr>
          <w:p w14:paraId="157204FC" w14:textId="39B67830" w:rsidR="00AF26C1" w:rsidRPr="00E639F5" w:rsidRDefault="00AF26C1" w:rsidP="00917507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2F043A">
              <w:rPr>
                <w:rFonts w:cstheme="minorHAnsi"/>
                <w:b/>
                <w:lang w:val="en-US"/>
              </w:rPr>
              <w:t xml:space="preserve">            </w:t>
            </w:r>
            <w:r w:rsidR="0034413A">
              <w:rPr>
                <w:rFonts w:asciiTheme="minorHAnsi" w:hAnsiTheme="minorHAnsi" w:cstheme="minorHAnsi"/>
                <w:sz w:val="22"/>
                <w:lang w:val="en-US"/>
              </w:rPr>
              <w:t>T</w:t>
            </w:r>
            <w:r w:rsidR="00BD3B03" w:rsidRPr="002F043A">
              <w:rPr>
                <w:rFonts w:cstheme="minorHAnsi"/>
                <w:lang w:val="en-US"/>
              </w:rPr>
              <w:t>heir</w:t>
            </w:r>
            <w:r w:rsidR="00B24EFB" w:rsidRPr="002F043A">
              <w:rPr>
                <w:rFonts w:cstheme="minorHAnsi"/>
                <w:lang w:val="en-US"/>
              </w:rPr>
              <w:t xml:space="preserve"> health</w:t>
            </w:r>
            <w:r w:rsidR="0034413A">
              <w:rPr>
                <w:rFonts w:asciiTheme="minorHAnsi" w:hAnsiTheme="minorHAnsi" w:cstheme="minorHAnsi"/>
                <w:sz w:val="22"/>
                <w:lang w:val="en-US"/>
              </w:rPr>
              <w:t xml:space="preserve"> condition</w:t>
            </w:r>
          </w:p>
        </w:tc>
        <w:tc>
          <w:tcPr>
            <w:tcW w:w="1038" w:type="dxa"/>
          </w:tcPr>
          <w:p w14:paraId="5236041F" w14:textId="6B21F9CD" w:rsidR="00AF26C1" w:rsidRPr="00E639F5" w:rsidRDefault="00AF26C1" w:rsidP="00917507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34413A">
              <w:rPr>
                <w:rFonts w:eastAsiaTheme="minorEastAsia" w:cstheme="minorHAnsi"/>
                <w:color w:val="000000" w:themeColor="text1"/>
                <w:lang w:val="en-US"/>
              </w:rPr>
              <w:t>□</w:t>
            </w:r>
            <w:r w:rsidRPr="002F043A">
              <w:rPr>
                <w:rFonts w:cstheme="minorHAnsi"/>
                <w:lang w:val="en-US"/>
              </w:rPr>
              <w:t xml:space="preserve"> </w:t>
            </w:r>
            <w:r w:rsidR="00BD3B03" w:rsidRPr="002F043A">
              <w:rPr>
                <w:rFonts w:cstheme="minorHAnsi"/>
                <w:lang w:val="en-US"/>
              </w:rPr>
              <w:t>Never</w:t>
            </w:r>
          </w:p>
        </w:tc>
        <w:tc>
          <w:tcPr>
            <w:tcW w:w="1689" w:type="dxa"/>
          </w:tcPr>
          <w:p w14:paraId="7D490B86" w14:textId="11790FB5" w:rsidR="00AF26C1" w:rsidRPr="00E639F5" w:rsidRDefault="00AF26C1" w:rsidP="00917507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34413A">
              <w:rPr>
                <w:rFonts w:eastAsiaTheme="minorEastAsia" w:cstheme="minorHAnsi"/>
                <w:color w:val="000000" w:themeColor="text1"/>
                <w:lang w:val="en-US"/>
              </w:rPr>
              <w:t>□</w:t>
            </w:r>
            <w:r w:rsidRPr="002F043A">
              <w:rPr>
                <w:rFonts w:cstheme="minorHAnsi"/>
                <w:lang w:val="en-US"/>
              </w:rPr>
              <w:t xml:space="preserve"> </w:t>
            </w:r>
            <w:r w:rsidR="00BD3B03" w:rsidRPr="002F043A">
              <w:rPr>
                <w:rFonts w:cstheme="minorHAnsi"/>
                <w:lang w:val="en-US"/>
              </w:rPr>
              <w:t>Sometimes</w:t>
            </w:r>
          </w:p>
        </w:tc>
        <w:tc>
          <w:tcPr>
            <w:tcW w:w="1245" w:type="dxa"/>
          </w:tcPr>
          <w:p w14:paraId="764C13F4" w14:textId="6C5C4B53" w:rsidR="00AF26C1" w:rsidRPr="00E639F5" w:rsidRDefault="00AF26C1" w:rsidP="00917507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34413A">
              <w:rPr>
                <w:rFonts w:eastAsiaTheme="minorEastAsia" w:cstheme="minorHAnsi"/>
                <w:color w:val="000000" w:themeColor="text1"/>
                <w:lang w:val="en-US"/>
              </w:rPr>
              <w:t>□</w:t>
            </w:r>
            <w:r w:rsidRPr="002F043A">
              <w:rPr>
                <w:rFonts w:cstheme="minorHAnsi"/>
                <w:lang w:val="en-US"/>
              </w:rPr>
              <w:t xml:space="preserve"> </w:t>
            </w:r>
            <w:r w:rsidR="00BD3B03" w:rsidRPr="002F043A">
              <w:rPr>
                <w:rFonts w:cstheme="minorHAnsi"/>
                <w:lang w:val="en-US"/>
              </w:rPr>
              <w:t>Often</w:t>
            </w:r>
          </w:p>
        </w:tc>
        <w:tc>
          <w:tcPr>
            <w:tcW w:w="1719" w:type="dxa"/>
          </w:tcPr>
          <w:p w14:paraId="5FA676A4" w14:textId="2BC28E50" w:rsidR="00AF26C1" w:rsidRPr="00E639F5" w:rsidRDefault="00AF26C1" w:rsidP="00917507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34413A">
              <w:rPr>
                <w:rFonts w:eastAsiaTheme="minorEastAsia" w:cstheme="minorHAnsi"/>
                <w:color w:val="000000" w:themeColor="text1"/>
                <w:lang w:val="en-US"/>
              </w:rPr>
              <w:t>□</w:t>
            </w:r>
            <w:r w:rsidRPr="002F043A">
              <w:rPr>
                <w:rFonts w:cstheme="minorHAnsi"/>
                <w:lang w:val="en-US"/>
              </w:rPr>
              <w:t xml:space="preserve"> </w:t>
            </w:r>
            <w:r w:rsidR="00BD3B03" w:rsidRPr="002F043A">
              <w:rPr>
                <w:rFonts w:cstheme="minorHAnsi"/>
                <w:lang w:val="en-US"/>
              </w:rPr>
              <w:t>Very often</w:t>
            </w:r>
          </w:p>
        </w:tc>
      </w:tr>
      <w:tr w:rsidR="00AF26C1" w:rsidRPr="00E02FA2" w14:paraId="5FB07B74" w14:textId="77777777" w:rsidTr="00BD3B03">
        <w:tc>
          <w:tcPr>
            <w:tcW w:w="3369" w:type="dxa"/>
            <w:gridSpan w:val="2"/>
          </w:tcPr>
          <w:p w14:paraId="13C75F17" w14:textId="2DD80A76" w:rsidR="00AF26C1" w:rsidRPr="00E639F5" w:rsidRDefault="0034413A" w:rsidP="00BD3B03">
            <w:pPr>
              <w:pStyle w:val="Paragraphedeliste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L</w:t>
            </w:r>
            <w:r w:rsidR="00B24EFB" w:rsidRPr="002F043A">
              <w:rPr>
                <w:rFonts w:cstheme="minorHAnsi"/>
                <w:lang w:val="en-US"/>
              </w:rPr>
              <w:t>ack of time</w:t>
            </w:r>
          </w:p>
        </w:tc>
        <w:tc>
          <w:tcPr>
            <w:tcW w:w="1038" w:type="dxa"/>
          </w:tcPr>
          <w:p w14:paraId="6297B977" w14:textId="11C4C049" w:rsidR="00AF26C1" w:rsidRPr="00E639F5" w:rsidRDefault="00AF26C1" w:rsidP="00917507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34413A">
              <w:rPr>
                <w:rFonts w:eastAsiaTheme="minorEastAsia" w:cstheme="minorHAnsi"/>
                <w:color w:val="000000" w:themeColor="text1"/>
                <w:lang w:val="en-US"/>
              </w:rPr>
              <w:t>□</w:t>
            </w:r>
            <w:r w:rsidRPr="002F043A">
              <w:rPr>
                <w:rFonts w:cstheme="minorHAnsi"/>
                <w:lang w:val="en-US"/>
              </w:rPr>
              <w:t xml:space="preserve"> </w:t>
            </w:r>
            <w:r w:rsidR="00BD3B03" w:rsidRPr="002F043A">
              <w:rPr>
                <w:rFonts w:cstheme="minorHAnsi"/>
                <w:lang w:val="en-US"/>
              </w:rPr>
              <w:t>Never</w:t>
            </w:r>
          </w:p>
        </w:tc>
        <w:tc>
          <w:tcPr>
            <w:tcW w:w="1689" w:type="dxa"/>
          </w:tcPr>
          <w:p w14:paraId="71B2E856" w14:textId="44116ABD" w:rsidR="00AF26C1" w:rsidRPr="00E639F5" w:rsidRDefault="00AF26C1" w:rsidP="00917507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34413A">
              <w:rPr>
                <w:rFonts w:eastAsiaTheme="minorEastAsia" w:cstheme="minorHAnsi"/>
                <w:color w:val="000000" w:themeColor="text1"/>
                <w:lang w:val="en-US"/>
              </w:rPr>
              <w:t>□</w:t>
            </w:r>
            <w:r w:rsidRPr="002F043A">
              <w:rPr>
                <w:rFonts w:cstheme="minorHAnsi"/>
                <w:lang w:val="en-US"/>
              </w:rPr>
              <w:t xml:space="preserve"> </w:t>
            </w:r>
            <w:r w:rsidR="00BD3B03" w:rsidRPr="002F043A">
              <w:rPr>
                <w:rFonts w:cstheme="minorHAnsi"/>
                <w:lang w:val="en-US"/>
              </w:rPr>
              <w:t>Sometimes</w:t>
            </w:r>
          </w:p>
        </w:tc>
        <w:tc>
          <w:tcPr>
            <w:tcW w:w="1245" w:type="dxa"/>
          </w:tcPr>
          <w:p w14:paraId="778830D6" w14:textId="6B38B3AB" w:rsidR="00AF26C1" w:rsidRPr="00E639F5" w:rsidRDefault="00AF26C1" w:rsidP="00917507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34413A">
              <w:rPr>
                <w:rFonts w:eastAsiaTheme="minorEastAsia" w:cstheme="minorHAnsi"/>
                <w:color w:val="000000" w:themeColor="text1"/>
                <w:lang w:val="en-US"/>
              </w:rPr>
              <w:t>□</w:t>
            </w:r>
            <w:r w:rsidRPr="002F043A">
              <w:rPr>
                <w:rFonts w:cstheme="minorHAnsi"/>
                <w:lang w:val="en-US"/>
              </w:rPr>
              <w:t xml:space="preserve"> </w:t>
            </w:r>
            <w:r w:rsidR="00BD3B03" w:rsidRPr="002F043A">
              <w:rPr>
                <w:rFonts w:cstheme="minorHAnsi"/>
                <w:lang w:val="en-US"/>
              </w:rPr>
              <w:t>Often</w:t>
            </w:r>
          </w:p>
        </w:tc>
        <w:tc>
          <w:tcPr>
            <w:tcW w:w="1719" w:type="dxa"/>
          </w:tcPr>
          <w:p w14:paraId="3EC67CDA" w14:textId="79518D3F" w:rsidR="00AF26C1" w:rsidRPr="00E639F5" w:rsidRDefault="00AF26C1" w:rsidP="00917507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34413A">
              <w:rPr>
                <w:rFonts w:eastAsiaTheme="minorEastAsia" w:cstheme="minorHAnsi"/>
                <w:color w:val="000000" w:themeColor="text1"/>
                <w:lang w:val="en-US"/>
              </w:rPr>
              <w:t>□</w:t>
            </w:r>
            <w:r w:rsidRPr="002F043A">
              <w:rPr>
                <w:rFonts w:cstheme="minorHAnsi"/>
                <w:lang w:val="en-US"/>
              </w:rPr>
              <w:t xml:space="preserve"> </w:t>
            </w:r>
            <w:r w:rsidR="00BD3B03" w:rsidRPr="002F043A">
              <w:rPr>
                <w:rFonts w:cstheme="minorHAnsi"/>
                <w:lang w:val="en-US"/>
              </w:rPr>
              <w:t>Very often</w:t>
            </w:r>
          </w:p>
        </w:tc>
      </w:tr>
      <w:tr w:rsidR="00AF26C1" w:rsidRPr="00E02FA2" w14:paraId="083D55A5" w14:textId="77777777" w:rsidTr="00BD3B03">
        <w:tc>
          <w:tcPr>
            <w:tcW w:w="3369" w:type="dxa"/>
            <w:gridSpan w:val="2"/>
          </w:tcPr>
          <w:p w14:paraId="107CFD31" w14:textId="541609BD" w:rsidR="00AF26C1" w:rsidRPr="00E639F5" w:rsidRDefault="0034413A" w:rsidP="00BD3B03">
            <w:pPr>
              <w:pStyle w:val="Paragraphedeliste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lang w:val="en-US"/>
              </w:rPr>
              <w:t>P</w:t>
            </w:r>
            <w:r w:rsidR="00BD3B03" w:rsidRPr="002F043A">
              <w:rPr>
                <w:rFonts w:cstheme="minorHAnsi"/>
                <w:bCs/>
                <w:lang w:val="en-US"/>
              </w:rPr>
              <w:t>hysical discomfort</w:t>
            </w:r>
          </w:p>
        </w:tc>
        <w:tc>
          <w:tcPr>
            <w:tcW w:w="1038" w:type="dxa"/>
          </w:tcPr>
          <w:p w14:paraId="2609F16E" w14:textId="3F739B6C" w:rsidR="00AF26C1" w:rsidRPr="00E639F5" w:rsidRDefault="00AF26C1" w:rsidP="00917507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34413A">
              <w:rPr>
                <w:rFonts w:eastAsiaTheme="minorEastAsia" w:cstheme="minorHAnsi"/>
                <w:color w:val="000000" w:themeColor="text1"/>
                <w:lang w:val="en-US"/>
              </w:rPr>
              <w:t>□</w:t>
            </w:r>
            <w:r w:rsidRPr="002F043A">
              <w:rPr>
                <w:rFonts w:cstheme="minorHAnsi"/>
                <w:lang w:val="en-US"/>
              </w:rPr>
              <w:t xml:space="preserve"> </w:t>
            </w:r>
            <w:r w:rsidR="00BD3B03" w:rsidRPr="002F043A">
              <w:rPr>
                <w:rFonts w:cstheme="minorHAnsi"/>
                <w:lang w:val="en-US"/>
              </w:rPr>
              <w:t>Never</w:t>
            </w:r>
          </w:p>
        </w:tc>
        <w:tc>
          <w:tcPr>
            <w:tcW w:w="1689" w:type="dxa"/>
          </w:tcPr>
          <w:p w14:paraId="667FDE61" w14:textId="511E444B" w:rsidR="00AF26C1" w:rsidRPr="00E639F5" w:rsidRDefault="00AF26C1" w:rsidP="00917507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34413A">
              <w:rPr>
                <w:rFonts w:eastAsiaTheme="minorEastAsia" w:cstheme="minorHAnsi"/>
                <w:color w:val="000000" w:themeColor="text1"/>
                <w:lang w:val="en-US"/>
              </w:rPr>
              <w:t>□</w:t>
            </w:r>
            <w:r w:rsidRPr="002F043A">
              <w:rPr>
                <w:rFonts w:cstheme="minorHAnsi"/>
                <w:lang w:val="en-US"/>
              </w:rPr>
              <w:t xml:space="preserve"> </w:t>
            </w:r>
            <w:r w:rsidR="00BD3B03" w:rsidRPr="002F043A">
              <w:rPr>
                <w:rFonts w:cstheme="minorHAnsi"/>
                <w:lang w:val="en-US"/>
              </w:rPr>
              <w:t>Sometimes</w:t>
            </w:r>
          </w:p>
        </w:tc>
        <w:tc>
          <w:tcPr>
            <w:tcW w:w="1245" w:type="dxa"/>
          </w:tcPr>
          <w:p w14:paraId="52830BC6" w14:textId="112EC4B8" w:rsidR="00AF26C1" w:rsidRPr="00E639F5" w:rsidRDefault="00AF26C1" w:rsidP="00917507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34413A">
              <w:rPr>
                <w:rFonts w:eastAsiaTheme="minorEastAsia" w:cstheme="minorHAnsi"/>
                <w:color w:val="000000" w:themeColor="text1"/>
                <w:lang w:val="en-US"/>
              </w:rPr>
              <w:t>□</w:t>
            </w:r>
            <w:r w:rsidR="00BD3B03" w:rsidRPr="0034413A">
              <w:rPr>
                <w:rFonts w:eastAsiaTheme="minorEastAsia" w:cstheme="minorHAnsi"/>
                <w:color w:val="000000" w:themeColor="text1"/>
                <w:lang w:val="en-US"/>
              </w:rPr>
              <w:t xml:space="preserve"> </w:t>
            </w:r>
            <w:r w:rsidR="00BD3B03" w:rsidRPr="002F043A">
              <w:rPr>
                <w:rFonts w:cstheme="minorHAnsi"/>
                <w:lang w:val="en-US"/>
              </w:rPr>
              <w:t>Often</w:t>
            </w:r>
          </w:p>
        </w:tc>
        <w:tc>
          <w:tcPr>
            <w:tcW w:w="1719" w:type="dxa"/>
          </w:tcPr>
          <w:p w14:paraId="08679149" w14:textId="5D4902D8" w:rsidR="00AF26C1" w:rsidRPr="00E639F5" w:rsidRDefault="00AF26C1" w:rsidP="00917507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34413A">
              <w:rPr>
                <w:rFonts w:eastAsiaTheme="minorEastAsia" w:cstheme="minorHAnsi"/>
                <w:color w:val="000000" w:themeColor="text1"/>
                <w:lang w:val="en-US"/>
              </w:rPr>
              <w:t>□</w:t>
            </w:r>
            <w:r w:rsidRPr="002F043A">
              <w:rPr>
                <w:rFonts w:cstheme="minorHAnsi"/>
                <w:lang w:val="en-US"/>
              </w:rPr>
              <w:t xml:space="preserve"> </w:t>
            </w:r>
            <w:r w:rsidR="00BD3B03" w:rsidRPr="002F043A">
              <w:rPr>
                <w:rFonts w:cstheme="minorHAnsi"/>
                <w:lang w:val="en-US"/>
              </w:rPr>
              <w:t>Very often</w:t>
            </w:r>
          </w:p>
        </w:tc>
      </w:tr>
      <w:tr w:rsidR="00AF26C1" w:rsidRPr="00E02FA2" w14:paraId="6320AAB9" w14:textId="77777777" w:rsidTr="00BD3B03">
        <w:tc>
          <w:tcPr>
            <w:tcW w:w="2835" w:type="dxa"/>
          </w:tcPr>
          <w:p w14:paraId="340B504B" w14:textId="77777777" w:rsidR="00AF26C1" w:rsidRPr="006F6174" w:rsidRDefault="00AF26C1" w:rsidP="00917507">
            <w:pPr>
              <w:rPr>
                <w:b/>
                <w:lang w:val="en-US"/>
              </w:rPr>
            </w:pPr>
          </w:p>
        </w:tc>
        <w:tc>
          <w:tcPr>
            <w:tcW w:w="1572" w:type="dxa"/>
            <w:gridSpan w:val="2"/>
          </w:tcPr>
          <w:p w14:paraId="31140D50" w14:textId="77777777" w:rsidR="00AF26C1" w:rsidRPr="006F6174" w:rsidRDefault="00AF26C1" w:rsidP="00917507">
            <w:pPr>
              <w:rPr>
                <w:rFonts w:eastAsiaTheme="minorEastAsia" w:cstheme="minorHAnsi"/>
                <w:color w:val="000000" w:themeColor="text1"/>
                <w:lang w:val="en-US"/>
              </w:rPr>
            </w:pPr>
          </w:p>
        </w:tc>
        <w:tc>
          <w:tcPr>
            <w:tcW w:w="1689" w:type="dxa"/>
          </w:tcPr>
          <w:p w14:paraId="694F7526" w14:textId="77777777" w:rsidR="00AF26C1" w:rsidRPr="006F6174" w:rsidRDefault="00AF26C1" w:rsidP="00917507">
            <w:pPr>
              <w:rPr>
                <w:rFonts w:eastAsiaTheme="minorEastAsia" w:cstheme="minorHAnsi"/>
                <w:color w:val="000000" w:themeColor="text1"/>
                <w:lang w:val="en-US"/>
              </w:rPr>
            </w:pPr>
          </w:p>
        </w:tc>
        <w:tc>
          <w:tcPr>
            <w:tcW w:w="1245" w:type="dxa"/>
          </w:tcPr>
          <w:p w14:paraId="284E30C3" w14:textId="77777777" w:rsidR="00AF26C1" w:rsidRPr="006F6174" w:rsidRDefault="00AF26C1" w:rsidP="00917507">
            <w:pPr>
              <w:rPr>
                <w:rFonts w:eastAsiaTheme="minorEastAsia" w:cstheme="minorHAnsi"/>
                <w:color w:val="000000" w:themeColor="text1"/>
                <w:lang w:val="en-US"/>
              </w:rPr>
            </w:pPr>
          </w:p>
        </w:tc>
        <w:tc>
          <w:tcPr>
            <w:tcW w:w="1719" w:type="dxa"/>
          </w:tcPr>
          <w:p w14:paraId="5AB16947" w14:textId="77777777" w:rsidR="00AF26C1" w:rsidRPr="006F6174" w:rsidRDefault="00AF26C1" w:rsidP="00917507">
            <w:pPr>
              <w:rPr>
                <w:rFonts w:eastAsiaTheme="minorEastAsia" w:cstheme="minorHAnsi"/>
                <w:color w:val="000000" w:themeColor="text1"/>
                <w:lang w:val="en-US"/>
              </w:rPr>
            </w:pPr>
          </w:p>
        </w:tc>
      </w:tr>
    </w:tbl>
    <w:p w14:paraId="7742648E" w14:textId="77777777" w:rsidR="00AF26C1" w:rsidRPr="006F6174" w:rsidRDefault="00AF26C1" w:rsidP="00AF26C1">
      <w:pPr>
        <w:spacing w:after="0" w:line="240" w:lineRule="auto"/>
        <w:rPr>
          <w:b/>
          <w:lang w:val="en-US"/>
        </w:rPr>
      </w:pPr>
    </w:p>
    <w:p w14:paraId="49188443" w14:textId="7602BB34" w:rsidR="00AF26C1" w:rsidRPr="006F6174" w:rsidRDefault="001A7943" w:rsidP="00AF26C1">
      <w:pPr>
        <w:pStyle w:val="Paragraphedeliste"/>
        <w:numPr>
          <w:ilvl w:val="0"/>
          <w:numId w:val="1"/>
        </w:numPr>
        <w:spacing w:after="0" w:line="240" w:lineRule="auto"/>
        <w:rPr>
          <w:b/>
          <w:lang w:val="en-US"/>
        </w:rPr>
      </w:pPr>
      <w:r w:rsidRPr="001A7943">
        <w:rPr>
          <w:b/>
          <w:lang w:val="en-US"/>
        </w:rPr>
        <w:t xml:space="preserve">Other </w:t>
      </w:r>
      <w:r w:rsidR="00BD3B03">
        <w:rPr>
          <w:b/>
          <w:lang w:val="en-US"/>
        </w:rPr>
        <w:t>causes</w:t>
      </w:r>
      <w:r w:rsidR="00BD3B03" w:rsidRPr="001A7943">
        <w:rPr>
          <w:b/>
          <w:lang w:val="en-US"/>
        </w:rPr>
        <w:t xml:space="preserve"> </w:t>
      </w:r>
      <w:r w:rsidRPr="001A7943">
        <w:rPr>
          <w:b/>
          <w:lang w:val="en-US"/>
        </w:rPr>
        <w:t xml:space="preserve">of </w:t>
      </w:r>
      <w:r w:rsidR="00BD3B03">
        <w:rPr>
          <w:b/>
          <w:lang w:val="en-US"/>
        </w:rPr>
        <w:t xml:space="preserve">the </w:t>
      </w:r>
      <w:r w:rsidRPr="001A7943">
        <w:rPr>
          <w:b/>
          <w:lang w:val="en-US"/>
        </w:rPr>
        <w:t xml:space="preserve">patient's poor elimination? </w:t>
      </w:r>
    </w:p>
    <w:p w14:paraId="4C96CEBD" w14:textId="77777777" w:rsidR="00AF26C1" w:rsidRPr="006F6174" w:rsidRDefault="00AF26C1" w:rsidP="00AF26C1">
      <w:pPr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9E2F3" w:themeFill="accent1" w:themeFillTint="33"/>
        <w:tblLook w:val="04A0" w:firstRow="1" w:lastRow="0" w:firstColumn="1" w:lastColumn="0" w:noHBand="0" w:noVBand="1"/>
      </w:tblPr>
      <w:tblGrid>
        <w:gridCol w:w="9072"/>
      </w:tblGrid>
      <w:tr w:rsidR="00AF26C1" w:rsidRPr="00E02FA2" w14:paraId="3F8820C5" w14:textId="77777777" w:rsidTr="00917507">
        <w:tc>
          <w:tcPr>
            <w:tcW w:w="9778" w:type="dxa"/>
            <w:shd w:val="clear" w:color="auto" w:fill="D9E2F3" w:themeFill="accent1" w:themeFillTint="33"/>
          </w:tcPr>
          <w:p w14:paraId="5085FEAD" w14:textId="72506C48" w:rsidR="00AF26C1" w:rsidRPr="006F6174" w:rsidRDefault="00534474" w:rsidP="00917507">
            <w:pPr>
              <w:pStyle w:val="Titre2"/>
              <w:outlineLvl w:val="1"/>
              <w:rPr>
                <w:b/>
                <w:color w:val="auto"/>
                <w:sz w:val="28"/>
                <w:szCs w:val="28"/>
                <w:lang w:val="en-US"/>
              </w:rPr>
            </w:pPr>
            <w:r w:rsidRPr="00534474">
              <w:rPr>
                <w:b/>
                <w:color w:val="auto"/>
                <w:sz w:val="28"/>
                <w:szCs w:val="28"/>
                <w:lang w:val="en-US"/>
              </w:rPr>
              <w:t>General</w:t>
            </w:r>
          </w:p>
        </w:tc>
      </w:tr>
    </w:tbl>
    <w:p w14:paraId="645DEAF3" w14:textId="77777777" w:rsidR="00AF26C1" w:rsidRPr="006F6174" w:rsidRDefault="00AF26C1" w:rsidP="00AF26C1">
      <w:pPr>
        <w:rPr>
          <w:lang w:val="en-US"/>
        </w:rPr>
      </w:pPr>
    </w:p>
    <w:p w14:paraId="020B4DC3" w14:textId="3F12B81E" w:rsidR="00AF26C1" w:rsidRPr="006F6174" w:rsidRDefault="001A7943" w:rsidP="00AF26C1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</w:pPr>
      <w:r w:rsidRPr="001A7943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lastRenderedPageBreak/>
        <w:t>Do you have any other comments about the b</w:t>
      </w:r>
      <w:r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>edpa</w:t>
      </w:r>
      <w:r w:rsidRPr="001A7943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>n, the handle</w:t>
      </w:r>
      <w:ins w:id="1" w:author="Pia Sécher" w:date="2024-02-13T12:28:00Z">
        <w:r w:rsidR="00A933E7">
          <w:rPr>
            <w:rFonts w:asciiTheme="minorHAnsi" w:eastAsiaTheme="minorEastAsia" w:hAnsiTheme="minorHAnsi" w:cstheme="minorBidi"/>
            <w:b/>
            <w:bCs/>
            <w:color w:val="000000" w:themeColor="text1"/>
            <w:sz w:val="22"/>
            <w:szCs w:val="22"/>
            <w:lang w:val="en-US"/>
          </w:rPr>
          <w:t>,</w:t>
        </w:r>
      </w:ins>
      <w:r w:rsidRPr="001A7943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 xml:space="preserve"> and their use? </w:t>
      </w:r>
    </w:p>
    <w:p w14:paraId="06B2F162" w14:textId="77777777" w:rsidR="00AF26C1" w:rsidRPr="006F6174" w:rsidRDefault="00AF26C1" w:rsidP="00AF26C1">
      <w:pPr>
        <w:pStyle w:val="NormalWeb"/>
        <w:spacing w:before="0" w:beforeAutospacing="0" w:after="0" w:afterAutospacing="0"/>
        <w:jc w:val="both"/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</w:pPr>
    </w:p>
    <w:p w14:paraId="19E2F148" w14:textId="4596734B" w:rsidR="00AF26C1" w:rsidRPr="006F6174" w:rsidRDefault="001A7943" w:rsidP="00AF26C1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</w:pPr>
      <w:r w:rsidRPr="001A7943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>Do you have any ideas for improving the b</w:t>
      </w:r>
      <w:r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>edpa</w:t>
      </w:r>
      <w:r w:rsidRPr="001A7943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>n?</w:t>
      </w:r>
      <w:r w:rsidR="00AF26C1" w:rsidRPr="006F6174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  <w:lang w:val="en-US"/>
        </w:rPr>
        <w:t xml:space="preserve"> </w:t>
      </w:r>
    </w:p>
    <w:p w14:paraId="324F15DD" w14:textId="77777777" w:rsidR="00AF26C1" w:rsidRPr="006F6174" w:rsidRDefault="00AF26C1" w:rsidP="00AF26C1">
      <w:pPr>
        <w:rPr>
          <w:lang w:val="en-US"/>
        </w:rPr>
      </w:pPr>
    </w:p>
    <w:p w14:paraId="1F068B27" w14:textId="583E35BF" w:rsidR="00AF26C1" w:rsidRPr="006F6174" w:rsidRDefault="001A7943" w:rsidP="00AF26C1">
      <w:pPr>
        <w:rPr>
          <w:lang w:val="en-US"/>
        </w:rPr>
      </w:pPr>
      <w:r w:rsidRPr="001A7943">
        <w:rPr>
          <w:lang w:val="en-US"/>
        </w:rPr>
        <w:t>Thank you for your participation!</w:t>
      </w:r>
    </w:p>
    <w:p w14:paraId="24D57D67" w14:textId="6A4CFC90" w:rsidR="00086908" w:rsidRDefault="00086908" w:rsidP="00246FF9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6820611" w14:textId="0BE24187" w:rsidR="00C40A9C" w:rsidRPr="00E02FA2" w:rsidRDefault="00C40A9C" w:rsidP="00246FF9">
      <w:pPr>
        <w:spacing w:line="360" w:lineRule="auto"/>
        <w:jc w:val="both"/>
        <w:rPr>
          <w:rFonts w:ascii="Arial" w:hAnsi="Arial" w:cs="Arial"/>
          <w:lang w:val="en-US"/>
        </w:rPr>
      </w:pPr>
    </w:p>
    <w:sectPr w:rsidR="00C40A9C" w:rsidRPr="00E02FA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858EC3E" w16cex:dateUtc="2024-02-14T10:17:00Z"/>
  <w16cex:commentExtensible w16cex:durableId="6DCC6DA4" w16cex:dateUtc="2024-02-15T13:19:00Z"/>
  <w16cex:commentExtensible w16cex:durableId="6CD62CD9" w16cex:dateUtc="2024-02-17T09:31:00Z"/>
  <w16cex:commentExtensible w16cex:durableId="071EF012" w16cex:dateUtc="2024-02-13T07:10:00Z"/>
  <w16cex:commentExtensible w16cex:durableId="661BB38E" w16cex:dateUtc="2024-02-13T07:11:00Z"/>
  <w16cex:commentExtensible w16cex:durableId="53EEED80" w16cex:dateUtc="2024-02-13T07:11:00Z"/>
  <w16cex:commentExtensible w16cex:durableId="6CDC3B8A" w16cex:dateUtc="2024-02-13T07:24:00Z"/>
  <w16cex:commentExtensible w16cex:durableId="5D6EB819" w16cex:dateUtc="2024-02-13T07:46:00Z"/>
  <w16cex:commentExtensible w16cex:durableId="6EBF143B" w16cex:dateUtc="2024-02-13T07:46:00Z"/>
  <w16cex:commentExtensible w16cex:durableId="5ACEF56A" w16cex:dateUtc="2024-02-14T10:49:00Z"/>
  <w16cex:commentExtensible w16cex:durableId="2C573946" w16cex:dateUtc="2024-02-13T08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887AE3E" w16cid:durableId="7858EC3E"/>
  <w16cid:commentId w16cid:paraId="42E2990B" w16cid:durableId="6DCC6DA4"/>
  <w16cid:commentId w16cid:paraId="6B3709EC" w16cid:durableId="6CD62CD9"/>
  <w16cid:commentId w16cid:paraId="14F2DC3D" w16cid:durableId="071EF012"/>
  <w16cid:commentId w16cid:paraId="58B980AC" w16cid:durableId="661BB38E"/>
  <w16cid:commentId w16cid:paraId="62659269" w16cid:durableId="53EEED80"/>
  <w16cid:commentId w16cid:paraId="2F8DAEDB" w16cid:durableId="6CDC3B8A"/>
  <w16cid:commentId w16cid:paraId="18F3B275" w16cid:durableId="5D6EB819"/>
  <w16cid:commentId w16cid:paraId="5A9887F0" w16cid:durableId="6EBF143B"/>
  <w16cid:commentId w16cid:paraId="5FF1EE90" w16cid:durableId="5ACEF56A"/>
  <w16cid:commentId w16cid:paraId="4FA35D04" w16cid:durableId="2C57394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72020E" w14:textId="77777777" w:rsidR="007F3E7F" w:rsidRDefault="007F3E7F" w:rsidP="00AC7D15">
      <w:pPr>
        <w:spacing w:after="0" w:line="240" w:lineRule="auto"/>
      </w:pPr>
      <w:r>
        <w:separator/>
      </w:r>
    </w:p>
  </w:endnote>
  <w:endnote w:type="continuationSeparator" w:id="0">
    <w:p w14:paraId="33DE0DE4" w14:textId="77777777" w:rsidR="007F3E7F" w:rsidRDefault="007F3E7F" w:rsidP="00AC7D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1ACEE6" w14:textId="77777777" w:rsidR="00E2305E" w:rsidRDefault="00E2305E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47647702"/>
      <w:docPartObj>
        <w:docPartGallery w:val="Page Numbers (Bottom of Page)"/>
        <w:docPartUnique/>
      </w:docPartObj>
    </w:sdtPr>
    <w:sdtEndPr/>
    <w:sdtContent>
      <w:p w14:paraId="5D7ECA63" w14:textId="2C30A936" w:rsidR="00E2305E" w:rsidRDefault="00E2305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188C">
          <w:rPr>
            <w:noProof/>
          </w:rPr>
          <w:t>3</w:t>
        </w:r>
        <w:r>
          <w:fldChar w:fldCharType="end"/>
        </w:r>
      </w:p>
    </w:sdtContent>
  </w:sdt>
  <w:p w14:paraId="76709173" w14:textId="77777777" w:rsidR="00E2305E" w:rsidRDefault="00E2305E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F61B63" w14:textId="77777777" w:rsidR="00E2305E" w:rsidRDefault="00E2305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6D0403" w14:textId="77777777" w:rsidR="007F3E7F" w:rsidRDefault="007F3E7F" w:rsidP="00AC7D15">
      <w:pPr>
        <w:spacing w:after="0" w:line="240" w:lineRule="auto"/>
      </w:pPr>
      <w:r>
        <w:separator/>
      </w:r>
    </w:p>
  </w:footnote>
  <w:footnote w:type="continuationSeparator" w:id="0">
    <w:p w14:paraId="4E10052F" w14:textId="77777777" w:rsidR="007F3E7F" w:rsidRDefault="007F3E7F" w:rsidP="00AC7D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E77E0B" w14:textId="77777777" w:rsidR="00E2305E" w:rsidRDefault="00E2305E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D89D73" w14:textId="77777777" w:rsidR="00E2305E" w:rsidRDefault="00E2305E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8A0080" w14:textId="77777777" w:rsidR="00E2305E" w:rsidRDefault="00E2305E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AF415A"/>
    <w:multiLevelType w:val="hybridMultilevel"/>
    <w:tmpl w:val="515E047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B90214"/>
    <w:multiLevelType w:val="multilevel"/>
    <w:tmpl w:val="BDE44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E8F0D34"/>
    <w:multiLevelType w:val="hybridMultilevel"/>
    <w:tmpl w:val="19041C0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ia Sécher">
    <w15:presenceInfo w15:providerId="Windows Live" w15:userId="0db61b46d82525e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037"/>
    <w:rsid w:val="0001208A"/>
    <w:rsid w:val="00012D0D"/>
    <w:rsid w:val="00012EBE"/>
    <w:rsid w:val="00015695"/>
    <w:rsid w:val="00022049"/>
    <w:rsid w:val="000327B0"/>
    <w:rsid w:val="00040E01"/>
    <w:rsid w:val="00045C55"/>
    <w:rsid w:val="000649EB"/>
    <w:rsid w:val="0007027E"/>
    <w:rsid w:val="00081DB9"/>
    <w:rsid w:val="00086908"/>
    <w:rsid w:val="000922C0"/>
    <w:rsid w:val="00094BB3"/>
    <w:rsid w:val="00094C70"/>
    <w:rsid w:val="000B2803"/>
    <w:rsid w:val="000C529A"/>
    <w:rsid w:val="000D3188"/>
    <w:rsid w:val="000D4DEC"/>
    <w:rsid w:val="000E2B10"/>
    <w:rsid w:val="00102586"/>
    <w:rsid w:val="001029FB"/>
    <w:rsid w:val="00102A76"/>
    <w:rsid w:val="00103E15"/>
    <w:rsid w:val="001070D9"/>
    <w:rsid w:val="0012020A"/>
    <w:rsid w:val="00120F4D"/>
    <w:rsid w:val="00122019"/>
    <w:rsid w:val="00125EB9"/>
    <w:rsid w:val="00132082"/>
    <w:rsid w:val="0013507B"/>
    <w:rsid w:val="00135EAB"/>
    <w:rsid w:val="001558CA"/>
    <w:rsid w:val="0015600B"/>
    <w:rsid w:val="001718F4"/>
    <w:rsid w:val="00181533"/>
    <w:rsid w:val="001825EE"/>
    <w:rsid w:val="00186202"/>
    <w:rsid w:val="001873CE"/>
    <w:rsid w:val="00192617"/>
    <w:rsid w:val="00194C7B"/>
    <w:rsid w:val="001A0CC8"/>
    <w:rsid w:val="001A7943"/>
    <w:rsid w:val="001C3A0E"/>
    <w:rsid w:val="001C4616"/>
    <w:rsid w:val="001C5223"/>
    <w:rsid w:val="001D1142"/>
    <w:rsid w:val="001D29C2"/>
    <w:rsid w:val="001D608A"/>
    <w:rsid w:val="001E1004"/>
    <w:rsid w:val="001E5318"/>
    <w:rsid w:val="001F6528"/>
    <w:rsid w:val="002118EB"/>
    <w:rsid w:val="002241C1"/>
    <w:rsid w:val="0024074C"/>
    <w:rsid w:val="00246FF9"/>
    <w:rsid w:val="00255F86"/>
    <w:rsid w:val="00267A99"/>
    <w:rsid w:val="00275A53"/>
    <w:rsid w:val="002773BA"/>
    <w:rsid w:val="00280098"/>
    <w:rsid w:val="0029448C"/>
    <w:rsid w:val="002945D7"/>
    <w:rsid w:val="0029616E"/>
    <w:rsid w:val="0029646D"/>
    <w:rsid w:val="002C7B48"/>
    <w:rsid w:val="002D00C1"/>
    <w:rsid w:val="002D0375"/>
    <w:rsid w:val="002E4793"/>
    <w:rsid w:val="002E503A"/>
    <w:rsid w:val="002F043A"/>
    <w:rsid w:val="002F240C"/>
    <w:rsid w:val="0030131F"/>
    <w:rsid w:val="00302F56"/>
    <w:rsid w:val="00313274"/>
    <w:rsid w:val="00313B09"/>
    <w:rsid w:val="003155EB"/>
    <w:rsid w:val="00316941"/>
    <w:rsid w:val="00322BD7"/>
    <w:rsid w:val="003266CA"/>
    <w:rsid w:val="00343038"/>
    <w:rsid w:val="00343D4F"/>
    <w:rsid w:val="0034413A"/>
    <w:rsid w:val="00344155"/>
    <w:rsid w:val="003549EC"/>
    <w:rsid w:val="00370CC2"/>
    <w:rsid w:val="0038180A"/>
    <w:rsid w:val="00396837"/>
    <w:rsid w:val="003A12B0"/>
    <w:rsid w:val="003A2DB8"/>
    <w:rsid w:val="003B392E"/>
    <w:rsid w:val="003B66B2"/>
    <w:rsid w:val="003B732B"/>
    <w:rsid w:val="003C4B68"/>
    <w:rsid w:val="003D243C"/>
    <w:rsid w:val="003D5F61"/>
    <w:rsid w:val="003D7B5A"/>
    <w:rsid w:val="003E5037"/>
    <w:rsid w:val="00415866"/>
    <w:rsid w:val="00441E2B"/>
    <w:rsid w:val="004536EB"/>
    <w:rsid w:val="00453A68"/>
    <w:rsid w:val="004607A3"/>
    <w:rsid w:val="00461940"/>
    <w:rsid w:val="00462D38"/>
    <w:rsid w:val="004713EE"/>
    <w:rsid w:val="0048570D"/>
    <w:rsid w:val="004978AD"/>
    <w:rsid w:val="004A10B5"/>
    <w:rsid w:val="004A200C"/>
    <w:rsid w:val="004C3343"/>
    <w:rsid w:val="004C682D"/>
    <w:rsid w:val="004E089B"/>
    <w:rsid w:val="004E0923"/>
    <w:rsid w:val="004E2558"/>
    <w:rsid w:val="00526636"/>
    <w:rsid w:val="00534474"/>
    <w:rsid w:val="00540295"/>
    <w:rsid w:val="00550D70"/>
    <w:rsid w:val="0055654F"/>
    <w:rsid w:val="00561769"/>
    <w:rsid w:val="005755E6"/>
    <w:rsid w:val="00582C85"/>
    <w:rsid w:val="0058598D"/>
    <w:rsid w:val="00585A72"/>
    <w:rsid w:val="00591DA5"/>
    <w:rsid w:val="00595BC3"/>
    <w:rsid w:val="005A0916"/>
    <w:rsid w:val="005A3653"/>
    <w:rsid w:val="005A7803"/>
    <w:rsid w:val="005C2047"/>
    <w:rsid w:val="005C61AC"/>
    <w:rsid w:val="005D027E"/>
    <w:rsid w:val="005D08EA"/>
    <w:rsid w:val="005D3604"/>
    <w:rsid w:val="005D6580"/>
    <w:rsid w:val="005E1037"/>
    <w:rsid w:val="005E21E2"/>
    <w:rsid w:val="005F2668"/>
    <w:rsid w:val="005F5BD9"/>
    <w:rsid w:val="0060208C"/>
    <w:rsid w:val="0060476F"/>
    <w:rsid w:val="00612E73"/>
    <w:rsid w:val="00622AAF"/>
    <w:rsid w:val="0062434C"/>
    <w:rsid w:val="006308A9"/>
    <w:rsid w:val="00650E42"/>
    <w:rsid w:val="00663648"/>
    <w:rsid w:val="006636A4"/>
    <w:rsid w:val="00676929"/>
    <w:rsid w:val="00685885"/>
    <w:rsid w:val="00690D1F"/>
    <w:rsid w:val="006A4617"/>
    <w:rsid w:val="006C2635"/>
    <w:rsid w:val="006E3735"/>
    <w:rsid w:val="006F6174"/>
    <w:rsid w:val="006F6B55"/>
    <w:rsid w:val="00706130"/>
    <w:rsid w:val="00706733"/>
    <w:rsid w:val="00713F70"/>
    <w:rsid w:val="00717437"/>
    <w:rsid w:val="00720FD3"/>
    <w:rsid w:val="00721512"/>
    <w:rsid w:val="00723159"/>
    <w:rsid w:val="007273EA"/>
    <w:rsid w:val="0073033E"/>
    <w:rsid w:val="007646C9"/>
    <w:rsid w:val="00772C46"/>
    <w:rsid w:val="007767AB"/>
    <w:rsid w:val="00780DF0"/>
    <w:rsid w:val="007838A0"/>
    <w:rsid w:val="00784D05"/>
    <w:rsid w:val="0079062A"/>
    <w:rsid w:val="00797F2A"/>
    <w:rsid w:val="007A1206"/>
    <w:rsid w:val="007A188C"/>
    <w:rsid w:val="007A4572"/>
    <w:rsid w:val="007B3AED"/>
    <w:rsid w:val="007B60D6"/>
    <w:rsid w:val="007C456B"/>
    <w:rsid w:val="007C5939"/>
    <w:rsid w:val="007C6575"/>
    <w:rsid w:val="007C7D25"/>
    <w:rsid w:val="007D4367"/>
    <w:rsid w:val="007D4CFA"/>
    <w:rsid w:val="007D51C7"/>
    <w:rsid w:val="007D684E"/>
    <w:rsid w:val="007D784E"/>
    <w:rsid w:val="007E0831"/>
    <w:rsid w:val="007F3AF5"/>
    <w:rsid w:val="007F3E11"/>
    <w:rsid w:val="007F3E7F"/>
    <w:rsid w:val="00823A28"/>
    <w:rsid w:val="008342BD"/>
    <w:rsid w:val="00835DBE"/>
    <w:rsid w:val="008373DC"/>
    <w:rsid w:val="00845F4D"/>
    <w:rsid w:val="00846382"/>
    <w:rsid w:val="008662E4"/>
    <w:rsid w:val="00887FB4"/>
    <w:rsid w:val="00894F27"/>
    <w:rsid w:val="008A691B"/>
    <w:rsid w:val="008A6B20"/>
    <w:rsid w:val="008C0BB0"/>
    <w:rsid w:val="008C397A"/>
    <w:rsid w:val="008D055E"/>
    <w:rsid w:val="008E266C"/>
    <w:rsid w:val="008E441C"/>
    <w:rsid w:val="008F0022"/>
    <w:rsid w:val="0090122B"/>
    <w:rsid w:val="00901DD0"/>
    <w:rsid w:val="00917507"/>
    <w:rsid w:val="00933E4D"/>
    <w:rsid w:val="00934D5F"/>
    <w:rsid w:val="00936AE1"/>
    <w:rsid w:val="00943A41"/>
    <w:rsid w:val="00944616"/>
    <w:rsid w:val="00953014"/>
    <w:rsid w:val="00960D06"/>
    <w:rsid w:val="00971A97"/>
    <w:rsid w:val="0097498A"/>
    <w:rsid w:val="00982CB3"/>
    <w:rsid w:val="00985FD4"/>
    <w:rsid w:val="009958E3"/>
    <w:rsid w:val="00995CDC"/>
    <w:rsid w:val="00997065"/>
    <w:rsid w:val="009B1652"/>
    <w:rsid w:val="009B6081"/>
    <w:rsid w:val="009C4B6B"/>
    <w:rsid w:val="009E776B"/>
    <w:rsid w:val="009F1EB9"/>
    <w:rsid w:val="009F5A97"/>
    <w:rsid w:val="009F7485"/>
    <w:rsid w:val="00A01DDF"/>
    <w:rsid w:val="00A3210E"/>
    <w:rsid w:val="00A33D5C"/>
    <w:rsid w:val="00A36A09"/>
    <w:rsid w:val="00A37952"/>
    <w:rsid w:val="00A4533C"/>
    <w:rsid w:val="00A50AE0"/>
    <w:rsid w:val="00A576B7"/>
    <w:rsid w:val="00A637C6"/>
    <w:rsid w:val="00A65863"/>
    <w:rsid w:val="00A7163B"/>
    <w:rsid w:val="00A8143C"/>
    <w:rsid w:val="00A816CB"/>
    <w:rsid w:val="00A82FEA"/>
    <w:rsid w:val="00A92175"/>
    <w:rsid w:val="00A933E7"/>
    <w:rsid w:val="00A94079"/>
    <w:rsid w:val="00A96ED8"/>
    <w:rsid w:val="00AA3057"/>
    <w:rsid w:val="00AA3EA3"/>
    <w:rsid w:val="00AB2C3D"/>
    <w:rsid w:val="00AB4AB9"/>
    <w:rsid w:val="00AB5812"/>
    <w:rsid w:val="00AC7D15"/>
    <w:rsid w:val="00AD3D1F"/>
    <w:rsid w:val="00AD4388"/>
    <w:rsid w:val="00AE1727"/>
    <w:rsid w:val="00AE4DA1"/>
    <w:rsid w:val="00AF26C1"/>
    <w:rsid w:val="00AF3163"/>
    <w:rsid w:val="00B032B8"/>
    <w:rsid w:val="00B21B57"/>
    <w:rsid w:val="00B2493D"/>
    <w:rsid w:val="00B24EFB"/>
    <w:rsid w:val="00B365AC"/>
    <w:rsid w:val="00B42CBE"/>
    <w:rsid w:val="00B45475"/>
    <w:rsid w:val="00B620A1"/>
    <w:rsid w:val="00B64895"/>
    <w:rsid w:val="00B77BA0"/>
    <w:rsid w:val="00B80806"/>
    <w:rsid w:val="00B81216"/>
    <w:rsid w:val="00B83010"/>
    <w:rsid w:val="00B91DFC"/>
    <w:rsid w:val="00B973E2"/>
    <w:rsid w:val="00BD3B03"/>
    <w:rsid w:val="00BE0A2E"/>
    <w:rsid w:val="00BE17F3"/>
    <w:rsid w:val="00BE6A4F"/>
    <w:rsid w:val="00BF0040"/>
    <w:rsid w:val="00BF3537"/>
    <w:rsid w:val="00BF6C39"/>
    <w:rsid w:val="00BF72D3"/>
    <w:rsid w:val="00C0181A"/>
    <w:rsid w:val="00C020B7"/>
    <w:rsid w:val="00C03DD7"/>
    <w:rsid w:val="00C04BF0"/>
    <w:rsid w:val="00C05C47"/>
    <w:rsid w:val="00C073E9"/>
    <w:rsid w:val="00C15CE0"/>
    <w:rsid w:val="00C21A10"/>
    <w:rsid w:val="00C306C9"/>
    <w:rsid w:val="00C30CBE"/>
    <w:rsid w:val="00C40A9C"/>
    <w:rsid w:val="00C46E53"/>
    <w:rsid w:val="00C64945"/>
    <w:rsid w:val="00C756DD"/>
    <w:rsid w:val="00C76822"/>
    <w:rsid w:val="00C76D62"/>
    <w:rsid w:val="00C80A18"/>
    <w:rsid w:val="00C84B80"/>
    <w:rsid w:val="00C8680B"/>
    <w:rsid w:val="00C87BC7"/>
    <w:rsid w:val="00C94193"/>
    <w:rsid w:val="00C94C3F"/>
    <w:rsid w:val="00CB4CE5"/>
    <w:rsid w:val="00CC0165"/>
    <w:rsid w:val="00CC259A"/>
    <w:rsid w:val="00CC3D70"/>
    <w:rsid w:val="00CD2A5C"/>
    <w:rsid w:val="00CD38DF"/>
    <w:rsid w:val="00CD3F48"/>
    <w:rsid w:val="00CE2747"/>
    <w:rsid w:val="00CE33BB"/>
    <w:rsid w:val="00CE4273"/>
    <w:rsid w:val="00CE6C54"/>
    <w:rsid w:val="00CE6FB4"/>
    <w:rsid w:val="00CE75D4"/>
    <w:rsid w:val="00CF179C"/>
    <w:rsid w:val="00CF2767"/>
    <w:rsid w:val="00D05A35"/>
    <w:rsid w:val="00D1136C"/>
    <w:rsid w:val="00D11876"/>
    <w:rsid w:val="00D150F4"/>
    <w:rsid w:val="00D22279"/>
    <w:rsid w:val="00D31F6B"/>
    <w:rsid w:val="00D35296"/>
    <w:rsid w:val="00D547C6"/>
    <w:rsid w:val="00D60015"/>
    <w:rsid w:val="00D6174B"/>
    <w:rsid w:val="00D61CC9"/>
    <w:rsid w:val="00D678BC"/>
    <w:rsid w:val="00D732CB"/>
    <w:rsid w:val="00D760B9"/>
    <w:rsid w:val="00D84902"/>
    <w:rsid w:val="00D854AB"/>
    <w:rsid w:val="00D87BDA"/>
    <w:rsid w:val="00D91C27"/>
    <w:rsid w:val="00D92306"/>
    <w:rsid w:val="00D93771"/>
    <w:rsid w:val="00D973FC"/>
    <w:rsid w:val="00DA07FF"/>
    <w:rsid w:val="00DA18BA"/>
    <w:rsid w:val="00DB1694"/>
    <w:rsid w:val="00DB49A7"/>
    <w:rsid w:val="00DB4CD7"/>
    <w:rsid w:val="00DB5D64"/>
    <w:rsid w:val="00DC0175"/>
    <w:rsid w:val="00DC20F7"/>
    <w:rsid w:val="00DD625A"/>
    <w:rsid w:val="00DD6700"/>
    <w:rsid w:val="00DE40D8"/>
    <w:rsid w:val="00DE6A84"/>
    <w:rsid w:val="00DF0F67"/>
    <w:rsid w:val="00DF22E8"/>
    <w:rsid w:val="00DF2ED1"/>
    <w:rsid w:val="00DF5F2F"/>
    <w:rsid w:val="00E01A9F"/>
    <w:rsid w:val="00E02BC0"/>
    <w:rsid w:val="00E02FA2"/>
    <w:rsid w:val="00E04F06"/>
    <w:rsid w:val="00E077D6"/>
    <w:rsid w:val="00E2138F"/>
    <w:rsid w:val="00E2192D"/>
    <w:rsid w:val="00E2305E"/>
    <w:rsid w:val="00E3157D"/>
    <w:rsid w:val="00E40E25"/>
    <w:rsid w:val="00E53ACC"/>
    <w:rsid w:val="00E53C70"/>
    <w:rsid w:val="00E56726"/>
    <w:rsid w:val="00E639F5"/>
    <w:rsid w:val="00E712D4"/>
    <w:rsid w:val="00E80D65"/>
    <w:rsid w:val="00E91797"/>
    <w:rsid w:val="00EA3E4E"/>
    <w:rsid w:val="00EA5705"/>
    <w:rsid w:val="00EA58CE"/>
    <w:rsid w:val="00EB052F"/>
    <w:rsid w:val="00EC0F88"/>
    <w:rsid w:val="00EE34B3"/>
    <w:rsid w:val="00EE5B8E"/>
    <w:rsid w:val="00EE70F4"/>
    <w:rsid w:val="00EF6BE8"/>
    <w:rsid w:val="00EF7095"/>
    <w:rsid w:val="00F02250"/>
    <w:rsid w:val="00F0294F"/>
    <w:rsid w:val="00F04BFF"/>
    <w:rsid w:val="00F0607E"/>
    <w:rsid w:val="00F067BB"/>
    <w:rsid w:val="00F06A2E"/>
    <w:rsid w:val="00F26CC1"/>
    <w:rsid w:val="00F27593"/>
    <w:rsid w:val="00F30B72"/>
    <w:rsid w:val="00F3329E"/>
    <w:rsid w:val="00F35069"/>
    <w:rsid w:val="00F356BA"/>
    <w:rsid w:val="00F457E1"/>
    <w:rsid w:val="00F459D4"/>
    <w:rsid w:val="00F6104E"/>
    <w:rsid w:val="00F64CDB"/>
    <w:rsid w:val="00F73FD8"/>
    <w:rsid w:val="00F77CD5"/>
    <w:rsid w:val="00F77FE8"/>
    <w:rsid w:val="00F871A1"/>
    <w:rsid w:val="00FB4B3E"/>
    <w:rsid w:val="00FB70C3"/>
    <w:rsid w:val="00FC4207"/>
    <w:rsid w:val="00FD0848"/>
    <w:rsid w:val="00FF0ADF"/>
    <w:rsid w:val="62B16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E1C165"/>
  <w15:chartTrackingRefBased/>
  <w15:docId w15:val="{21C264C8-8629-4A67-8149-5FB90D829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E5037"/>
    <w:pPr>
      <w:keepNext/>
      <w:keepLines/>
      <w:spacing w:before="240" w:after="0"/>
      <w:outlineLvl w:val="0"/>
    </w:pPr>
    <w:rPr>
      <w:rFonts w:ascii="Arial Rounded MT Bold" w:eastAsiaTheme="majorEastAsia" w:hAnsi="Arial Rounded MT Bold" w:cstheme="majorBidi"/>
      <w:color w:val="2F5496" w:themeColor="accent1" w:themeShade="BF"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E5037"/>
    <w:pPr>
      <w:keepNext/>
      <w:keepLines/>
      <w:spacing w:before="40" w:after="0"/>
      <w:outlineLvl w:val="1"/>
    </w:pPr>
    <w:rPr>
      <w:rFonts w:ascii="Arial Rounded MT Bold" w:eastAsiaTheme="majorEastAsia" w:hAnsi="Arial Rounded MT Bold" w:cstheme="majorBidi"/>
      <w:color w:val="2F5496" w:themeColor="accent1" w:themeShade="BF"/>
      <w:sz w:val="32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E5037"/>
    <w:pPr>
      <w:keepNext/>
      <w:keepLines/>
      <w:spacing w:before="40" w:after="0"/>
      <w:outlineLvl w:val="2"/>
    </w:pPr>
    <w:rPr>
      <w:rFonts w:ascii="Arial Rounded MT Bold" w:eastAsiaTheme="majorEastAsia" w:hAnsi="Arial Rounded MT Bold" w:cstheme="majorBidi"/>
      <w:color w:val="1F3763" w:themeColor="accent1" w:themeShade="7F"/>
      <w:sz w:val="28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D5F6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D5F6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D5F6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D5F6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D5F61"/>
    <w:rPr>
      <w:b/>
      <w:bCs/>
      <w:sz w:val="20"/>
      <w:szCs w:val="20"/>
    </w:rPr>
  </w:style>
  <w:style w:type="paragraph" w:styleId="Bibliographie">
    <w:name w:val="Bibliography"/>
    <w:basedOn w:val="Normal"/>
    <w:next w:val="Normal"/>
    <w:uiPriority w:val="37"/>
    <w:unhideWhenUsed/>
    <w:rsid w:val="00CF179C"/>
    <w:pPr>
      <w:tabs>
        <w:tab w:val="left" w:pos="504"/>
      </w:tabs>
      <w:spacing w:after="240" w:line="240" w:lineRule="auto"/>
      <w:ind w:left="504" w:hanging="504"/>
    </w:pPr>
  </w:style>
  <w:style w:type="table" w:styleId="Grilledutableau">
    <w:name w:val="Table Grid"/>
    <w:basedOn w:val="TableauNormal"/>
    <w:uiPriority w:val="39"/>
    <w:rsid w:val="000D3188"/>
    <w:pPr>
      <w:widowControl w:val="0"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eastAsia="zh-CN" w:bidi="hi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Standard">
    <w:name w:val="Standard"/>
    <w:rsid w:val="000D3188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eastAsia="zh-CN" w:bidi="hi-I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25E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5EB9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125EB9"/>
    <w:rPr>
      <w:color w:val="0563C1" w:themeColor="hyperlink"/>
      <w:u w:val="single"/>
    </w:rPr>
  </w:style>
  <w:style w:type="paragraph" w:styleId="Textebrut">
    <w:name w:val="Plain Text"/>
    <w:basedOn w:val="Normal"/>
    <w:link w:val="TextebrutCar"/>
    <w:uiPriority w:val="99"/>
    <w:semiHidden/>
    <w:unhideWhenUsed/>
    <w:rsid w:val="00125EB9"/>
    <w:pPr>
      <w:spacing w:after="0" w:line="240" w:lineRule="auto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125EB9"/>
    <w:rPr>
      <w:rFonts w:ascii="Calibri" w:hAnsi="Calibri"/>
      <w:szCs w:val="21"/>
    </w:rPr>
  </w:style>
  <w:style w:type="character" w:customStyle="1" w:styleId="Titre1Car">
    <w:name w:val="Titre 1 Car"/>
    <w:basedOn w:val="Policepardfaut"/>
    <w:link w:val="Titre1"/>
    <w:uiPriority w:val="9"/>
    <w:rsid w:val="003E5037"/>
    <w:rPr>
      <w:rFonts w:ascii="Arial Rounded MT Bold" w:eastAsiaTheme="majorEastAsia" w:hAnsi="Arial Rounded MT Bold" w:cstheme="majorBidi"/>
      <w:color w:val="2F5496" w:themeColor="accent1" w:themeShade="BF"/>
      <w:sz w:val="36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3E5037"/>
    <w:rPr>
      <w:rFonts w:ascii="Arial Rounded MT Bold" w:eastAsiaTheme="majorEastAsia" w:hAnsi="Arial Rounded MT Bold" w:cstheme="majorBidi"/>
      <w:color w:val="2F5496" w:themeColor="accent1" w:themeShade="BF"/>
      <w:sz w:val="32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3E5037"/>
    <w:rPr>
      <w:rFonts w:ascii="Arial Rounded MT Bold" w:eastAsiaTheme="majorEastAsia" w:hAnsi="Arial Rounded MT Bold" w:cstheme="majorBidi"/>
      <w:color w:val="1F3763" w:themeColor="accent1" w:themeShade="7F"/>
      <w:sz w:val="28"/>
      <w:szCs w:val="24"/>
    </w:rPr>
  </w:style>
  <w:style w:type="paragraph" w:styleId="Rvision">
    <w:name w:val="Revision"/>
    <w:hidden/>
    <w:uiPriority w:val="99"/>
    <w:semiHidden/>
    <w:rsid w:val="007F3E1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F26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AF26C1"/>
    <w:pPr>
      <w:ind w:left="720"/>
      <w:contextualSpacing/>
    </w:pPr>
  </w:style>
  <w:style w:type="character" w:styleId="Rfrenceintense">
    <w:name w:val="Intense Reference"/>
    <w:basedOn w:val="Policepardfaut"/>
    <w:uiPriority w:val="32"/>
    <w:qFormat/>
    <w:rsid w:val="00AF26C1"/>
    <w:rPr>
      <w:b/>
      <w:bCs/>
      <w:smallCaps/>
      <w:color w:val="4472C4" w:themeColor="accent1"/>
      <w:spacing w:val="5"/>
    </w:rPr>
  </w:style>
  <w:style w:type="character" w:customStyle="1" w:styleId="cf01">
    <w:name w:val="cf01"/>
    <w:basedOn w:val="Policepardfaut"/>
    <w:rsid w:val="002D00C1"/>
    <w:rPr>
      <w:rFonts w:ascii="Segoe UI" w:hAnsi="Segoe UI" w:cs="Segoe UI" w:hint="default"/>
      <w:sz w:val="18"/>
      <w:szCs w:val="18"/>
    </w:rPr>
  </w:style>
  <w:style w:type="paragraph" w:customStyle="1" w:styleId="contentpasted0">
    <w:name w:val="contentpasted0"/>
    <w:basedOn w:val="Normal"/>
    <w:uiPriority w:val="99"/>
    <w:semiHidden/>
    <w:rsid w:val="00A94079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A94079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AC7D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C7D15"/>
  </w:style>
  <w:style w:type="paragraph" w:styleId="Pieddepage">
    <w:name w:val="footer"/>
    <w:basedOn w:val="Normal"/>
    <w:link w:val="PieddepageCar"/>
    <w:uiPriority w:val="99"/>
    <w:unhideWhenUsed/>
    <w:rsid w:val="00AC7D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C7D15"/>
  </w:style>
  <w:style w:type="character" w:customStyle="1" w:styleId="Mentionnonrsolue1">
    <w:name w:val="Mention non résolue1"/>
    <w:basedOn w:val="Policepardfaut"/>
    <w:uiPriority w:val="99"/>
    <w:semiHidden/>
    <w:unhideWhenUsed/>
    <w:rsid w:val="00BE17F3"/>
    <w:rPr>
      <w:color w:val="605E5C"/>
      <w:shd w:val="clear" w:color="auto" w:fill="E1DFDD"/>
    </w:rPr>
  </w:style>
  <w:style w:type="character" w:styleId="Accentuation">
    <w:name w:val="Emphasis"/>
    <w:basedOn w:val="Policepardfaut"/>
    <w:uiPriority w:val="20"/>
    <w:qFormat/>
    <w:rsid w:val="00F27593"/>
    <w:rPr>
      <w:i/>
      <w:iCs/>
    </w:rPr>
  </w:style>
  <w:style w:type="paragraph" w:styleId="Titre">
    <w:name w:val="Title"/>
    <w:basedOn w:val="Normal"/>
    <w:next w:val="Normal"/>
    <w:link w:val="TitreCar"/>
    <w:uiPriority w:val="10"/>
    <w:qFormat/>
    <w:rsid w:val="003E5037"/>
    <w:pPr>
      <w:spacing w:after="0" w:line="240" w:lineRule="auto"/>
      <w:contextualSpacing/>
    </w:pPr>
    <w:rPr>
      <w:rFonts w:ascii="Arial Rounded MT Bold" w:eastAsiaTheme="majorEastAsia" w:hAnsi="Arial Rounded MT Bold" w:cstheme="majorBidi"/>
      <w:spacing w:val="-10"/>
      <w:kern w:val="28"/>
      <w:sz w:val="40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E5037"/>
    <w:rPr>
      <w:rFonts w:ascii="Arial Rounded MT Bold" w:eastAsiaTheme="majorEastAsia" w:hAnsi="Arial Rounded MT Bold" w:cstheme="majorBidi"/>
      <w:spacing w:val="-10"/>
      <w:kern w:val="28"/>
      <w:sz w:val="40"/>
      <w:szCs w:val="56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DF5F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9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55442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57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39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71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186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5130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59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54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66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E9E2FB-F0B1-4185-B04C-D32A9D053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9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Sécher</dc:creator>
  <cp:keywords/>
  <dc:description/>
  <cp:lastModifiedBy>RULLEAU Thomas</cp:lastModifiedBy>
  <cp:revision>4</cp:revision>
  <dcterms:created xsi:type="dcterms:W3CDTF">2024-07-01T07:59:00Z</dcterms:created>
  <dcterms:modified xsi:type="dcterms:W3CDTF">2024-07-01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af46a7eed48f355448bf5643877ee8afb69a2bbcd319dfa82d9eff3f2943f0</vt:lpwstr>
  </property>
  <property fmtid="{D5CDD505-2E9C-101B-9397-08002B2CF9AE}" pid="3" name="ZOTERO_PREF_1">
    <vt:lpwstr>&lt;data data-version="3" zotero-version="6.0.13"&gt;&lt;session id="1PRqLQGG"/&gt;&lt;style id="http://www.zotero.org/styles/plos-one" hasBibliography="1" bibliographyStyleHasBeenSet="1"/&gt;&lt;prefs&gt;&lt;pref name="fieldType" value="Field"/&gt;&lt;pref name="dontAskDelayCitationUpda</vt:lpwstr>
  </property>
  <property fmtid="{D5CDD505-2E9C-101B-9397-08002B2CF9AE}" pid="4" name="ZOTERO_PREF_2">
    <vt:lpwstr>tes" value="true"/&gt;&lt;/prefs&gt;&lt;/data&gt;</vt:lpwstr>
  </property>
</Properties>
</file>